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60D6D" w14:textId="21AF02A4" w:rsidR="000C7AFC" w:rsidRPr="00052F05" w:rsidRDefault="00114C9D" w:rsidP="00052F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2F05">
        <w:rPr>
          <w:rFonts w:ascii="Times New Roman" w:hAnsi="Times New Roman" w:cs="Times New Roman" w:hint="eastAsia"/>
          <w:b/>
          <w:bCs/>
          <w:sz w:val="20"/>
          <w:szCs w:val="20"/>
        </w:rPr>
        <w:t>Table S1</w:t>
      </w:r>
    </w:p>
    <w:p w14:paraId="29DA5026" w14:textId="4989B109" w:rsidR="00114C9D" w:rsidRPr="00052F05" w:rsidRDefault="00114C9D" w:rsidP="00052F0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52F05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Results of multilevel regression models with </w:t>
      </w:r>
      <w:r w:rsidRPr="00052F05">
        <w:rPr>
          <w:rFonts w:ascii="Times New Roman" w:hAnsi="Times New Roman" w:cs="Times New Roman"/>
          <w:i/>
          <w:iCs/>
          <w:sz w:val="20"/>
          <w:szCs w:val="20"/>
        </w:rPr>
        <w:t>insignificant</w:t>
      </w:r>
      <w:r w:rsidRPr="00052F05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two-way interac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9"/>
        <w:gridCol w:w="2850"/>
        <w:gridCol w:w="3595"/>
        <w:gridCol w:w="2994"/>
      </w:tblGrid>
      <w:tr w:rsidR="009776A4" w:rsidRPr="00052F05" w14:paraId="52A95FFF" w14:textId="77777777" w:rsidTr="00114C9D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7FCB75" w14:textId="5552BDFF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8BFD23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odel 1: Solitude as the only predictor</w:t>
            </w:r>
          </w:p>
          <w:p w14:paraId="72AD2C48" w14:textId="707ADE2F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oefficient 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C40BB9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2: Main effects of mindfulness </w:t>
            </w:r>
            <w:r w:rsidRPr="00052F05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052F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dded</w:t>
            </w:r>
          </w:p>
          <w:p w14:paraId="7888ABC2" w14:textId="4D025BDF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oefficient 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8B6588" w14:textId="24CFACD0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3: </w:t>
            </w:r>
            <w:r w:rsidR="001559DA">
              <w:rPr>
                <w:rFonts w:ascii="Times New Roman" w:hAnsi="Times New Roman" w:cs="Times New Roman" w:hint="eastAsia"/>
                <w:sz w:val="20"/>
                <w:szCs w:val="20"/>
              </w:rPr>
              <w:t>Mindfulness i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nteractions added</w:t>
            </w:r>
          </w:p>
          <w:p w14:paraId="2E321701" w14:textId="74C30558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oefficient (SE)</w:t>
            </w:r>
          </w:p>
        </w:tc>
      </w:tr>
      <w:tr w:rsidR="009776A4" w:rsidRPr="00052F05" w14:paraId="0E084E29" w14:textId="77777777" w:rsidTr="00114C9D">
        <w:tc>
          <w:tcPr>
            <w:tcW w:w="0" w:type="auto"/>
            <w:tcBorders>
              <w:top w:val="single" w:sz="8" w:space="0" w:color="auto"/>
            </w:tcBorders>
          </w:tcPr>
          <w:p w14:paraId="46D4A349" w14:textId="05A8584B" w:rsidR="009776A4" w:rsidRPr="00052F05" w:rsidRDefault="009776A4" w:rsidP="00052F0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P </w:t>
            </w:r>
            <w:proofErr w:type="gramStart"/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ffect</w:t>
            </w:r>
            <w:proofErr w:type="gramEnd"/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observing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8905B4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ACB098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8FF87C4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6A4" w:rsidRPr="00052F05" w14:paraId="25624F8F" w14:textId="77777777" w:rsidTr="00114C9D">
        <w:tc>
          <w:tcPr>
            <w:tcW w:w="0" w:type="auto"/>
          </w:tcPr>
          <w:p w14:paraId="6FAB3A35" w14:textId="1068789D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16E4EFC1" w14:textId="4D9F6DE6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5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67CE7330" w14:textId="5B62E8C5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7625DB7D" w14:textId="5394A084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9776A4" w:rsidRPr="00052F05" w14:paraId="6CDD4B7D" w14:textId="77777777" w:rsidTr="00114C9D">
        <w:tc>
          <w:tcPr>
            <w:tcW w:w="0" w:type="auto"/>
          </w:tcPr>
          <w:p w14:paraId="4792F23F" w14:textId="7EAC33D1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6B6437CC" w14:textId="7847E7C5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7EBD6FF0" w14:textId="64DC6120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447C3A81" w14:textId="4F3EB7DC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</w:tr>
      <w:tr w:rsidR="009776A4" w:rsidRPr="00052F05" w14:paraId="11E5FABD" w14:textId="77777777" w:rsidTr="00114C9D">
        <w:tc>
          <w:tcPr>
            <w:tcW w:w="0" w:type="auto"/>
          </w:tcPr>
          <w:p w14:paraId="00A5F872" w14:textId="2F4CE0B2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7A38CE9B" w14:textId="79935AE3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5)</w:t>
            </w:r>
          </w:p>
        </w:tc>
        <w:tc>
          <w:tcPr>
            <w:tcW w:w="0" w:type="auto"/>
            <w:vAlign w:val="center"/>
          </w:tcPr>
          <w:p w14:paraId="705AFC0E" w14:textId="2D009B6D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5)</w:t>
            </w:r>
          </w:p>
        </w:tc>
        <w:tc>
          <w:tcPr>
            <w:tcW w:w="0" w:type="auto"/>
            <w:vAlign w:val="center"/>
          </w:tcPr>
          <w:p w14:paraId="6D84921B" w14:textId="5837B9DC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5)</w:t>
            </w:r>
          </w:p>
        </w:tc>
      </w:tr>
      <w:tr w:rsidR="009776A4" w:rsidRPr="00052F05" w14:paraId="35CF1F27" w14:textId="77777777" w:rsidTr="00114C9D">
        <w:tc>
          <w:tcPr>
            <w:tcW w:w="0" w:type="auto"/>
          </w:tcPr>
          <w:p w14:paraId="3ED0F1E9" w14:textId="3354EB99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70DD5BE5" w14:textId="2512AD14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35)</w:t>
            </w:r>
          </w:p>
        </w:tc>
        <w:tc>
          <w:tcPr>
            <w:tcW w:w="0" w:type="auto"/>
            <w:vAlign w:val="center"/>
          </w:tcPr>
          <w:p w14:paraId="771B61BD" w14:textId="4282C5A6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34)</w:t>
            </w:r>
          </w:p>
        </w:tc>
        <w:tc>
          <w:tcPr>
            <w:tcW w:w="0" w:type="auto"/>
            <w:vAlign w:val="center"/>
          </w:tcPr>
          <w:p w14:paraId="7081921C" w14:textId="43592DFE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34)</w:t>
            </w:r>
          </w:p>
        </w:tc>
      </w:tr>
      <w:tr w:rsidR="009776A4" w:rsidRPr="00052F05" w14:paraId="02A44F48" w14:textId="77777777" w:rsidTr="00114C9D">
        <w:tc>
          <w:tcPr>
            <w:tcW w:w="0" w:type="auto"/>
          </w:tcPr>
          <w:p w14:paraId="65EAF30F" w14:textId="5BDF2BBD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017B62C4" w14:textId="5886A06C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9 (0.45)</w:t>
            </w:r>
          </w:p>
        </w:tc>
        <w:tc>
          <w:tcPr>
            <w:tcW w:w="0" w:type="auto"/>
            <w:vAlign w:val="center"/>
          </w:tcPr>
          <w:p w14:paraId="7588A449" w14:textId="5B580ED8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0 (0.45)</w:t>
            </w:r>
          </w:p>
        </w:tc>
        <w:tc>
          <w:tcPr>
            <w:tcW w:w="0" w:type="auto"/>
            <w:vAlign w:val="center"/>
          </w:tcPr>
          <w:p w14:paraId="16136F5F" w14:textId="3CA06AEB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9 (0.45)</w:t>
            </w:r>
          </w:p>
        </w:tc>
      </w:tr>
      <w:tr w:rsidR="009776A4" w:rsidRPr="00052F05" w14:paraId="55899E51" w14:textId="77777777" w:rsidTr="00114C9D">
        <w:tc>
          <w:tcPr>
            <w:tcW w:w="0" w:type="auto"/>
          </w:tcPr>
          <w:p w14:paraId="7482205F" w14:textId="1B9DE5BA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3F20C497" w14:textId="3FC52600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vAlign w:val="center"/>
          </w:tcPr>
          <w:p w14:paraId="6722AACC" w14:textId="46405F6D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vAlign w:val="center"/>
          </w:tcPr>
          <w:p w14:paraId="37FF3B10" w14:textId="3C65EBB3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</w:tr>
      <w:tr w:rsidR="009776A4" w:rsidRPr="00052F05" w14:paraId="45156EE5" w14:textId="77777777" w:rsidTr="00114C9D">
        <w:tc>
          <w:tcPr>
            <w:tcW w:w="0" w:type="auto"/>
          </w:tcPr>
          <w:p w14:paraId="0658D6CC" w14:textId="1530D180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Observing</w:t>
            </w:r>
          </w:p>
        </w:tc>
        <w:tc>
          <w:tcPr>
            <w:tcW w:w="0" w:type="auto"/>
            <w:vAlign w:val="center"/>
          </w:tcPr>
          <w:p w14:paraId="1934F25B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4240E9" w14:textId="78F62FE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  <w:tc>
          <w:tcPr>
            <w:tcW w:w="0" w:type="auto"/>
            <w:vAlign w:val="center"/>
          </w:tcPr>
          <w:p w14:paraId="4BC0F8CB" w14:textId="2F7C7DDF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</w:tr>
      <w:tr w:rsidR="009776A4" w:rsidRPr="00052F05" w14:paraId="42E004A0" w14:textId="77777777" w:rsidTr="00114C9D">
        <w:tc>
          <w:tcPr>
            <w:tcW w:w="0" w:type="auto"/>
          </w:tcPr>
          <w:p w14:paraId="2E60EBC5" w14:textId="0BA6BEC5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="00394A89"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="00394A89"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bserving</w:t>
            </w:r>
          </w:p>
        </w:tc>
        <w:tc>
          <w:tcPr>
            <w:tcW w:w="0" w:type="auto"/>
            <w:vAlign w:val="center"/>
          </w:tcPr>
          <w:p w14:paraId="5741B8DC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5DB707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4338A0" w14:textId="4510233A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6 (0.10)</w:t>
            </w:r>
          </w:p>
        </w:tc>
      </w:tr>
      <w:tr w:rsidR="009776A4" w:rsidRPr="00052F05" w14:paraId="1DD8D909" w14:textId="77777777" w:rsidTr="00114C9D">
        <w:tc>
          <w:tcPr>
            <w:tcW w:w="0" w:type="auto"/>
          </w:tcPr>
          <w:p w14:paraId="1D27B719" w14:textId="04902AC7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17A7F414" w14:textId="6BC66025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214B6D5F" w14:textId="7833A40D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65AFA1A3" w14:textId="72414EC0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9776A4" w:rsidRPr="00052F05" w14:paraId="195856D3" w14:textId="77777777" w:rsidTr="00114C9D">
        <w:tc>
          <w:tcPr>
            <w:tcW w:w="0" w:type="auto"/>
          </w:tcPr>
          <w:p w14:paraId="5E900922" w14:textId="6C7689F9" w:rsidR="009776A4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56BB4E91" w14:textId="34636F64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14:paraId="6AC1FC1F" w14:textId="63822FD0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14:paraId="2EF21D3C" w14:textId="646786FA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</w:tr>
      <w:tr w:rsidR="00E84CE5" w:rsidRPr="00E84CE5" w14:paraId="3C3332E6" w14:textId="77777777" w:rsidTr="00114C9D">
        <w:tc>
          <w:tcPr>
            <w:tcW w:w="0" w:type="auto"/>
          </w:tcPr>
          <w:p w14:paraId="4B1FFABA" w14:textId="7B075FA7" w:rsidR="009776A4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9776A4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9776A4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9776A4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4E281E5" w14:textId="574115FD" w:rsidR="009776A4" w:rsidRPr="00E84CE5" w:rsidRDefault="009776A4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14:paraId="209DFD3E" w14:textId="7656E375" w:rsidR="009776A4" w:rsidRPr="00E84CE5" w:rsidRDefault="009776A4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14:paraId="6808FF33" w14:textId="4B94A499" w:rsidR="009776A4" w:rsidRPr="00E84CE5" w:rsidRDefault="009776A4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9</w:t>
            </w:r>
          </w:p>
        </w:tc>
      </w:tr>
      <w:tr w:rsidR="009776A4" w:rsidRPr="00052F05" w14:paraId="56EDFE19" w14:textId="77777777" w:rsidTr="00114C9D">
        <w:tc>
          <w:tcPr>
            <w:tcW w:w="0" w:type="auto"/>
          </w:tcPr>
          <w:p w14:paraId="77552CAB" w14:textId="6A60E7F8" w:rsidR="009776A4" w:rsidRPr="00052F05" w:rsidRDefault="009776A4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P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onjudging of inner experience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199F8BB1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BECA9D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6F9D2F" w14:textId="77777777" w:rsidR="009776A4" w:rsidRPr="00052F05" w:rsidRDefault="009776A4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C86" w:rsidRPr="00052F05" w14:paraId="309F2AE9" w14:textId="77777777" w:rsidTr="00114C9D">
        <w:tc>
          <w:tcPr>
            <w:tcW w:w="0" w:type="auto"/>
          </w:tcPr>
          <w:p w14:paraId="29BAD791" w14:textId="24A608F3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7FECA46C" w14:textId="7936714B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5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346CBFC4" w14:textId="55FBE224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4B0597D9" w14:textId="18AC6C56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EF4C86" w:rsidRPr="00052F05" w14:paraId="67002862" w14:textId="77777777" w:rsidTr="00114C9D">
        <w:tc>
          <w:tcPr>
            <w:tcW w:w="0" w:type="auto"/>
          </w:tcPr>
          <w:p w14:paraId="07D967F6" w14:textId="10B21185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3A75EAAF" w14:textId="38A555B0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58B91CC1" w14:textId="101660F4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50910881" w14:textId="12CEE2FE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</w:tr>
      <w:tr w:rsidR="00EF4C86" w:rsidRPr="00052F05" w14:paraId="42D73560" w14:textId="77777777" w:rsidTr="00114C9D">
        <w:tc>
          <w:tcPr>
            <w:tcW w:w="0" w:type="auto"/>
          </w:tcPr>
          <w:p w14:paraId="7BDFD8A3" w14:textId="1A56DA7C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5586F00E" w14:textId="39D51C20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5)</w:t>
            </w:r>
          </w:p>
        </w:tc>
        <w:tc>
          <w:tcPr>
            <w:tcW w:w="0" w:type="auto"/>
            <w:vAlign w:val="center"/>
          </w:tcPr>
          <w:p w14:paraId="34B43941" w14:textId="436327F0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4 (0.25)</w:t>
            </w:r>
          </w:p>
        </w:tc>
        <w:tc>
          <w:tcPr>
            <w:tcW w:w="0" w:type="auto"/>
            <w:vAlign w:val="center"/>
          </w:tcPr>
          <w:p w14:paraId="0105493C" w14:textId="69813C88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4 (0.25)</w:t>
            </w:r>
          </w:p>
        </w:tc>
      </w:tr>
      <w:tr w:rsidR="00EF4C86" w:rsidRPr="00052F05" w14:paraId="370198E4" w14:textId="77777777" w:rsidTr="00114C9D">
        <w:tc>
          <w:tcPr>
            <w:tcW w:w="0" w:type="auto"/>
          </w:tcPr>
          <w:p w14:paraId="29D7C07D" w14:textId="11087F3F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500565F" w14:textId="3FA4D3A3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35)</w:t>
            </w:r>
          </w:p>
        </w:tc>
        <w:tc>
          <w:tcPr>
            <w:tcW w:w="0" w:type="auto"/>
            <w:vAlign w:val="center"/>
          </w:tcPr>
          <w:p w14:paraId="08FE67FC" w14:textId="7B462336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4 (0.35)</w:t>
            </w:r>
          </w:p>
        </w:tc>
        <w:tc>
          <w:tcPr>
            <w:tcW w:w="0" w:type="auto"/>
            <w:vAlign w:val="center"/>
          </w:tcPr>
          <w:p w14:paraId="22E7F07C" w14:textId="6A1F6733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4 (0.35)</w:t>
            </w:r>
          </w:p>
        </w:tc>
      </w:tr>
      <w:tr w:rsidR="00EF4C86" w:rsidRPr="00052F05" w14:paraId="1845E849" w14:textId="77777777" w:rsidTr="00114C9D">
        <w:tc>
          <w:tcPr>
            <w:tcW w:w="0" w:type="auto"/>
          </w:tcPr>
          <w:p w14:paraId="2CE7BAD4" w14:textId="0E065035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50F73101" w14:textId="3157F027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9 (0.45)</w:t>
            </w:r>
          </w:p>
        </w:tc>
        <w:tc>
          <w:tcPr>
            <w:tcW w:w="0" w:type="auto"/>
            <w:vAlign w:val="center"/>
          </w:tcPr>
          <w:p w14:paraId="361FD2F9" w14:textId="592F4BDF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4 (0.45)</w:t>
            </w:r>
          </w:p>
        </w:tc>
        <w:tc>
          <w:tcPr>
            <w:tcW w:w="0" w:type="auto"/>
            <w:vAlign w:val="center"/>
          </w:tcPr>
          <w:p w14:paraId="7DED6B9A" w14:textId="425A3A87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4 (0.45)</w:t>
            </w:r>
          </w:p>
        </w:tc>
      </w:tr>
      <w:tr w:rsidR="00EF4C86" w:rsidRPr="00052F05" w14:paraId="68A4AF70" w14:textId="77777777" w:rsidTr="00114C9D">
        <w:tc>
          <w:tcPr>
            <w:tcW w:w="0" w:type="auto"/>
          </w:tcPr>
          <w:p w14:paraId="3C0B30B7" w14:textId="233FBD33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1458B1FA" w14:textId="15A4DD24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vAlign w:val="center"/>
          </w:tcPr>
          <w:p w14:paraId="29B080F7" w14:textId="388279C2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vAlign w:val="center"/>
          </w:tcPr>
          <w:p w14:paraId="73503F98" w14:textId="51ECC6E0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</w:tr>
      <w:tr w:rsidR="00EF4C86" w:rsidRPr="00052F05" w14:paraId="2E370CA8" w14:textId="77777777" w:rsidTr="00114C9D">
        <w:tc>
          <w:tcPr>
            <w:tcW w:w="0" w:type="auto"/>
          </w:tcPr>
          <w:p w14:paraId="343F0ABF" w14:textId="019B6871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Nonjudging of inner experiences</w:t>
            </w:r>
          </w:p>
        </w:tc>
        <w:tc>
          <w:tcPr>
            <w:tcW w:w="0" w:type="auto"/>
            <w:vAlign w:val="center"/>
          </w:tcPr>
          <w:p w14:paraId="718C06EB" w14:textId="77777777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F254CB" w14:textId="4EF3ADC5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1 (0.18)</w:t>
            </w:r>
          </w:p>
        </w:tc>
        <w:tc>
          <w:tcPr>
            <w:tcW w:w="0" w:type="auto"/>
            <w:vAlign w:val="center"/>
          </w:tcPr>
          <w:p w14:paraId="22ABA71F" w14:textId="48DAA77E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1 (0.18)</w:t>
            </w:r>
          </w:p>
        </w:tc>
      </w:tr>
      <w:tr w:rsidR="00EF4C86" w:rsidRPr="00052F05" w14:paraId="4C39D9D2" w14:textId="77777777" w:rsidTr="00114C9D">
        <w:tc>
          <w:tcPr>
            <w:tcW w:w="0" w:type="auto"/>
          </w:tcPr>
          <w:p w14:paraId="21F2CE4C" w14:textId="4B0937B4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judging of inner experiences</w:t>
            </w:r>
          </w:p>
        </w:tc>
        <w:tc>
          <w:tcPr>
            <w:tcW w:w="0" w:type="auto"/>
            <w:vAlign w:val="center"/>
          </w:tcPr>
          <w:p w14:paraId="7AE1098E" w14:textId="77777777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388586" w14:textId="77777777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71FBF" w14:textId="53D1A777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10)</w:t>
            </w:r>
          </w:p>
        </w:tc>
      </w:tr>
      <w:tr w:rsidR="00EF4C86" w:rsidRPr="00052F05" w14:paraId="32DDDAB2" w14:textId="77777777" w:rsidTr="00114C9D">
        <w:tc>
          <w:tcPr>
            <w:tcW w:w="0" w:type="auto"/>
          </w:tcPr>
          <w:p w14:paraId="075C04DB" w14:textId="7A6E4229" w:rsidR="00EF4C86" w:rsidRPr="00052F05" w:rsidRDefault="00EF4C86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7033088B" w14:textId="70C460CD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70DBA52B" w14:textId="2F0F55F7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355C5962" w14:textId="0763E319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EF4C86" w:rsidRPr="00052F05" w14:paraId="1E17EFD0" w14:textId="77777777" w:rsidTr="00114C9D">
        <w:tc>
          <w:tcPr>
            <w:tcW w:w="0" w:type="auto"/>
          </w:tcPr>
          <w:p w14:paraId="14F27BD7" w14:textId="54000EB2" w:rsidR="00EF4C86" w:rsidRPr="00052F05" w:rsidRDefault="00FF5A7B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35859D48" w14:textId="38C2978D" w:rsidR="00EF4C86" w:rsidRPr="00052F05" w:rsidRDefault="00EF4C86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14:paraId="61EF9325" w14:textId="46215935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14:paraId="3EECD0ED" w14:textId="1D1E75AA" w:rsidR="00EF4C86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</w:tr>
      <w:tr w:rsidR="00E84CE5" w:rsidRPr="00E84CE5" w14:paraId="1311FB70" w14:textId="77777777" w:rsidTr="00114C9D">
        <w:tc>
          <w:tcPr>
            <w:tcW w:w="0" w:type="auto"/>
          </w:tcPr>
          <w:p w14:paraId="295F3BCB" w14:textId="0733C8BF" w:rsidR="00EF4C86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EF4C86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EF4C86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EF4C86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585B1F6" w14:textId="7625FF79" w:rsidR="00EF4C86" w:rsidRPr="00E84CE5" w:rsidRDefault="00EF4C86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14:paraId="350914B1" w14:textId="13753CAD" w:rsidR="00EF4C86" w:rsidRPr="00E84CE5" w:rsidRDefault="00394A89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14:paraId="386B9A7A" w14:textId="6D222D38" w:rsidR="00EF4C86" w:rsidRPr="00E84CE5" w:rsidRDefault="00394A89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9</w:t>
            </w:r>
          </w:p>
        </w:tc>
      </w:tr>
      <w:tr w:rsidR="00394A89" w:rsidRPr="00052F05" w14:paraId="1B2A88AF" w14:textId="77777777" w:rsidTr="00114C9D">
        <w:tc>
          <w:tcPr>
            <w:tcW w:w="0" w:type="auto"/>
          </w:tcPr>
          <w:p w14:paraId="7A5B005A" w14:textId="04D8B248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P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onreactivity to inner experience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10298777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3EA2FE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FFBE0C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A89" w:rsidRPr="00052F05" w14:paraId="3E64F517" w14:textId="77777777" w:rsidTr="00114C9D">
        <w:tc>
          <w:tcPr>
            <w:tcW w:w="0" w:type="auto"/>
          </w:tcPr>
          <w:p w14:paraId="3CAD8D70" w14:textId="7E52FB98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6917CCB0" w14:textId="1960AE9A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5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51147552" w14:textId="01F9FA12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5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18E5AE85" w14:textId="674F4306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5.65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394A89" w:rsidRPr="00052F05" w14:paraId="1151BFE7" w14:textId="77777777" w:rsidTr="00114C9D">
        <w:tc>
          <w:tcPr>
            <w:tcW w:w="0" w:type="auto"/>
          </w:tcPr>
          <w:p w14:paraId="2192CA28" w14:textId="508AE736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176225D8" w14:textId="2D170CA2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2B52839F" w14:textId="1EE97B94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17902E6D" w14:textId="3B9CCC3B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</w:tr>
      <w:tr w:rsidR="00394A89" w:rsidRPr="00052F05" w14:paraId="6D38A24F" w14:textId="77777777" w:rsidTr="00114C9D">
        <w:tc>
          <w:tcPr>
            <w:tcW w:w="0" w:type="auto"/>
          </w:tcPr>
          <w:p w14:paraId="1511C624" w14:textId="7BD4D928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Education level</w:t>
            </w:r>
          </w:p>
        </w:tc>
        <w:tc>
          <w:tcPr>
            <w:tcW w:w="0" w:type="auto"/>
            <w:vAlign w:val="center"/>
          </w:tcPr>
          <w:p w14:paraId="65EB1A7C" w14:textId="684C6FA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5)</w:t>
            </w:r>
          </w:p>
        </w:tc>
        <w:tc>
          <w:tcPr>
            <w:tcW w:w="0" w:type="auto"/>
            <w:vAlign w:val="center"/>
          </w:tcPr>
          <w:p w14:paraId="0763E4DC" w14:textId="1F5D5821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4)</w:t>
            </w:r>
          </w:p>
        </w:tc>
        <w:tc>
          <w:tcPr>
            <w:tcW w:w="0" w:type="auto"/>
            <w:vAlign w:val="center"/>
          </w:tcPr>
          <w:p w14:paraId="1E4F8F49" w14:textId="2C2EBC68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24)</w:t>
            </w:r>
          </w:p>
        </w:tc>
      </w:tr>
      <w:tr w:rsidR="00394A89" w:rsidRPr="00052F05" w14:paraId="6AC2A1B6" w14:textId="77777777" w:rsidTr="00114C9D">
        <w:tc>
          <w:tcPr>
            <w:tcW w:w="0" w:type="auto"/>
          </w:tcPr>
          <w:p w14:paraId="69CD2E4C" w14:textId="2F9BCBDE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7F760FEB" w14:textId="57643A79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35)</w:t>
            </w:r>
          </w:p>
        </w:tc>
        <w:tc>
          <w:tcPr>
            <w:tcW w:w="0" w:type="auto"/>
            <w:vAlign w:val="center"/>
          </w:tcPr>
          <w:p w14:paraId="6F4DA34E" w14:textId="60CE8A7A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34)</w:t>
            </w:r>
          </w:p>
        </w:tc>
        <w:tc>
          <w:tcPr>
            <w:tcW w:w="0" w:type="auto"/>
            <w:vAlign w:val="center"/>
          </w:tcPr>
          <w:p w14:paraId="107EC7C6" w14:textId="2DB48388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 (0.34)</w:t>
            </w:r>
          </w:p>
        </w:tc>
      </w:tr>
      <w:tr w:rsidR="00394A89" w:rsidRPr="00052F05" w14:paraId="3C766696" w14:textId="77777777" w:rsidTr="00114C9D">
        <w:tc>
          <w:tcPr>
            <w:tcW w:w="0" w:type="auto"/>
          </w:tcPr>
          <w:p w14:paraId="22EAF768" w14:textId="06E8D2B4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2B220C47" w14:textId="3B2427DF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9 (0.45)</w:t>
            </w:r>
          </w:p>
        </w:tc>
        <w:tc>
          <w:tcPr>
            <w:tcW w:w="0" w:type="auto"/>
            <w:vAlign w:val="center"/>
          </w:tcPr>
          <w:p w14:paraId="543DBBCF" w14:textId="0E9A3B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44)</w:t>
            </w:r>
          </w:p>
        </w:tc>
        <w:tc>
          <w:tcPr>
            <w:tcW w:w="0" w:type="auto"/>
            <w:vAlign w:val="center"/>
          </w:tcPr>
          <w:p w14:paraId="5F5AE0FE" w14:textId="453D1073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9 (0.44)</w:t>
            </w:r>
          </w:p>
        </w:tc>
      </w:tr>
      <w:tr w:rsidR="00394A89" w:rsidRPr="00052F05" w14:paraId="236BC04E" w14:textId="77777777" w:rsidTr="00114C9D">
        <w:tc>
          <w:tcPr>
            <w:tcW w:w="0" w:type="auto"/>
          </w:tcPr>
          <w:p w14:paraId="1E0AC096" w14:textId="2CE7E8B5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1D8AED85" w14:textId="751A6FC6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vAlign w:val="center"/>
          </w:tcPr>
          <w:p w14:paraId="75C6D58A" w14:textId="0235D051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vAlign w:val="center"/>
          </w:tcPr>
          <w:p w14:paraId="67FB013F" w14:textId="7B7F23B6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6)</w:t>
            </w:r>
          </w:p>
        </w:tc>
      </w:tr>
      <w:tr w:rsidR="00394A89" w:rsidRPr="00052F05" w14:paraId="55FD56B6" w14:textId="77777777" w:rsidTr="00114C9D">
        <w:tc>
          <w:tcPr>
            <w:tcW w:w="0" w:type="auto"/>
          </w:tcPr>
          <w:p w14:paraId="7BB1C7DF" w14:textId="41B68899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Nonreactivity to inner experiences</w:t>
            </w:r>
          </w:p>
        </w:tc>
        <w:tc>
          <w:tcPr>
            <w:tcW w:w="0" w:type="auto"/>
            <w:vAlign w:val="center"/>
          </w:tcPr>
          <w:p w14:paraId="6E4DB071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76D7C3" w14:textId="3F2CE47D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1)</w:t>
            </w:r>
          </w:p>
        </w:tc>
        <w:tc>
          <w:tcPr>
            <w:tcW w:w="0" w:type="auto"/>
            <w:vAlign w:val="center"/>
          </w:tcPr>
          <w:p w14:paraId="2B401F4B" w14:textId="5BB8DE4E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1)</w:t>
            </w:r>
          </w:p>
        </w:tc>
      </w:tr>
      <w:tr w:rsidR="00394A89" w:rsidRPr="00052F05" w14:paraId="55853A5D" w14:textId="77777777" w:rsidTr="00114C9D">
        <w:tc>
          <w:tcPr>
            <w:tcW w:w="0" w:type="auto"/>
          </w:tcPr>
          <w:p w14:paraId="276676EA" w14:textId="3BAC672F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reactivity to inner experiences</w:t>
            </w:r>
          </w:p>
        </w:tc>
        <w:tc>
          <w:tcPr>
            <w:tcW w:w="0" w:type="auto"/>
            <w:vAlign w:val="center"/>
          </w:tcPr>
          <w:p w14:paraId="20ECC6D3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9461FF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804934" w14:textId="0ADC6DDE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2 (0.12)</w:t>
            </w:r>
          </w:p>
        </w:tc>
      </w:tr>
      <w:tr w:rsidR="00394A89" w:rsidRPr="00052F05" w14:paraId="47AE03CA" w14:textId="77777777" w:rsidTr="00114C9D">
        <w:tc>
          <w:tcPr>
            <w:tcW w:w="0" w:type="auto"/>
          </w:tcPr>
          <w:p w14:paraId="62052ADA" w14:textId="6135479D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7B49E980" w14:textId="123EF000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5D8FBA73" w14:textId="68F86563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6DF0BDCB" w14:textId="131ECAC2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</w:tr>
      <w:tr w:rsidR="00394A89" w:rsidRPr="00052F05" w14:paraId="15F2EEC1" w14:textId="77777777" w:rsidTr="00114C9D">
        <w:tc>
          <w:tcPr>
            <w:tcW w:w="0" w:type="auto"/>
          </w:tcPr>
          <w:p w14:paraId="13038F50" w14:textId="469B7437" w:rsidR="00394A89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0A9DAFE8" w14:textId="1389E73A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14:paraId="5E720177" w14:textId="00FEA8DD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14:paraId="56AF162F" w14:textId="71C0B46A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</w:tr>
      <w:tr w:rsidR="00E84CE5" w:rsidRPr="00E84CE5" w14:paraId="08C143F0" w14:textId="77777777" w:rsidTr="00114C9D">
        <w:tc>
          <w:tcPr>
            <w:tcW w:w="0" w:type="auto"/>
          </w:tcPr>
          <w:p w14:paraId="05D423B9" w14:textId="3581A3E6" w:rsidR="00394A89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394A89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394A89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394A89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66B112D" w14:textId="17B94188" w:rsidR="00394A89" w:rsidRPr="00E84CE5" w:rsidRDefault="00394A89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14:paraId="447EC231" w14:textId="622EA231" w:rsidR="00394A89" w:rsidRPr="00E84CE5" w:rsidRDefault="00394A89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DEC9948" w14:textId="4E6D6AF2" w:rsidR="00394A89" w:rsidRPr="00E84CE5" w:rsidRDefault="00394A89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0</w:t>
            </w:r>
          </w:p>
        </w:tc>
      </w:tr>
      <w:tr w:rsidR="00394A89" w:rsidRPr="00052F05" w14:paraId="5303AC36" w14:textId="77777777" w:rsidTr="00114C9D">
        <w:tc>
          <w:tcPr>
            <w:tcW w:w="0" w:type="auto"/>
          </w:tcPr>
          <w:p w14:paraId="20595F6C" w14:textId="619F6EF6" w:rsidR="00394A89" w:rsidRPr="00052F05" w:rsidRDefault="00394A89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LAP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observing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1FAE6736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A4635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40C97" w14:textId="77777777" w:rsidR="00394A89" w:rsidRPr="00052F05" w:rsidRDefault="00394A89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3BF" w:rsidRPr="00052F05" w14:paraId="450150EB" w14:textId="77777777" w:rsidTr="00114C9D">
        <w:tc>
          <w:tcPr>
            <w:tcW w:w="0" w:type="auto"/>
          </w:tcPr>
          <w:p w14:paraId="06B9D566" w14:textId="7559EA22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223C69F8" w14:textId="1936DB20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02BA269D" w14:textId="734AF05E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3A680E81" w14:textId="578502E6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6)</w:t>
            </w:r>
          </w:p>
        </w:tc>
      </w:tr>
      <w:tr w:rsidR="009A33BF" w:rsidRPr="00052F05" w14:paraId="3909AD94" w14:textId="77777777" w:rsidTr="00114C9D">
        <w:tc>
          <w:tcPr>
            <w:tcW w:w="0" w:type="auto"/>
          </w:tcPr>
          <w:p w14:paraId="65BA849C" w14:textId="15781C0E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3F7E2F09" w14:textId="68811CA2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vAlign w:val="center"/>
          </w:tcPr>
          <w:p w14:paraId="66DF485B" w14:textId="45DDA2EA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vAlign w:val="center"/>
          </w:tcPr>
          <w:p w14:paraId="1EE7ADF7" w14:textId="41649FF0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</w:tr>
      <w:tr w:rsidR="009A33BF" w:rsidRPr="00052F05" w14:paraId="171800AF" w14:textId="77777777" w:rsidTr="00114C9D">
        <w:tc>
          <w:tcPr>
            <w:tcW w:w="0" w:type="auto"/>
          </w:tcPr>
          <w:p w14:paraId="5FE1E5EB" w14:textId="3BD908BF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783E4BDF" w14:textId="3C347407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7)</w:t>
            </w:r>
          </w:p>
        </w:tc>
        <w:tc>
          <w:tcPr>
            <w:tcW w:w="0" w:type="auto"/>
            <w:vAlign w:val="center"/>
          </w:tcPr>
          <w:p w14:paraId="08F1B29C" w14:textId="5827A358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8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26)</w:t>
            </w:r>
          </w:p>
        </w:tc>
        <w:tc>
          <w:tcPr>
            <w:tcW w:w="0" w:type="auto"/>
            <w:vAlign w:val="center"/>
          </w:tcPr>
          <w:p w14:paraId="3B5DC33E" w14:textId="60920181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8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6)</w:t>
            </w:r>
          </w:p>
        </w:tc>
      </w:tr>
      <w:tr w:rsidR="009A33BF" w:rsidRPr="00052F05" w14:paraId="626650E1" w14:textId="77777777" w:rsidTr="00114C9D">
        <w:tc>
          <w:tcPr>
            <w:tcW w:w="0" w:type="auto"/>
          </w:tcPr>
          <w:p w14:paraId="26999505" w14:textId="1031620E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6CF6A30D" w14:textId="43541014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7 (0.37)</w:t>
            </w:r>
          </w:p>
        </w:tc>
        <w:tc>
          <w:tcPr>
            <w:tcW w:w="0" w:type="auto"/>
            <w:vAlign w:val="center"/>
          </w:tcPr>
          <w:p w14:paraId="4CDA1971" w14:textId="6CE26D0B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8 (0.36)</w:t>
            </w:r>
          </w:p>
        </w:tc>
        <w:tc>
          <w:tcPr>
            <w:tcW w:w="0" w:type="auto"/>
            <w:vAlign w:val="center"/>
          </w:tcPr>
          <w:p w14:paraId="660ED74B" w14:textId="6B6F8080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8 (0.36)</w:t>
            </w:r>
          </w:p>
        </w:tc>
      </w:tr>
      <w:tr w:rsidR="009A33BF" w:rsidRPr="00052F05" w14:paraId="40B63C5D" w14:textId="77777777" w:rsidTr="00114C9D">
        <w:tc>
          <w:tcPr>
            <w:tcW w:w="0" w:type="auto"/>
          </w:tcPr>
          <w:p w14:paraId="2DA77FA4" w14:textId="518B5E52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0DD88CF9" w14:textId="0AF99973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9 (0.48)</w:t>
            </w:r>
          </w:p>
        </w:tc>
        <w:tc>
          <w:tcPr>
            <w:tcW w:w="0" w:type="auto"/>
            <w:vAlign w:val="center"/>
          </w:tcPr>
          <w:p w14:paraId="47A4F07E" w14:textId="73443069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0 (0.47)</w:t>
            </w:r>
          </w:p>
        </w:tc>
        <w:tc>
          <w:tcPr>
            <w:tcW w:w="0" w:type="auto"/>
            <w:vAlign w:val="center"/>
          </w:tcPr>
          <w:p w14:paraId="1DAAE8EB" w14:textId="6F0A876E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1 (0.47)</w:t>
            </w:r>
          </w:p>
        </w:tc>
      </w:tr>
      <w:tr w:rsidR="009A33BF" w:rsidRPr="00052F05" w14:paraId="2C22C591" w14:textId="77777777" w:rsidTr="00114C9D">
        <w:tc>
          <w:tcPr>
            <w:tcW w:w="0" w:type="auto"/>
          </w:tcPr>
          <w:p w14:paraId="7D177F7F" w14:textId="6AAE4235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09832533" w14:textId="24807D83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05)</w:t>
            </w:r>
          </w:p>
        </w:tc>
        <w:tc>
          <w:tcPr>
            <w:tcW w:w="0" w:type="auto"/>
            <w:vAlign w:val="center"/>
          </w:tcPr>
          <w:p w14:paraId="0736C4F6" w14:textId="3F061F3D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14:paraId="5B2EC404" w14:textId="0734AC9E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)</w:t>
            </w:r>
          </w:p>
        </w:tc>
      </w:tr>
      <w:tr w:rsidR="009A33BF" w:rsidRPr="00052F05" w14:paraId="536680CB" w14:textId="77777777" w:rsidTr="00114C9D">
        <w:tc>
          <w:tcPr>
            <w:tcW w:w="0" w:type="auto"/>
          </w:tcPr>
          <w:p w14:paraId="671BF0DB" w14:textId="6ED14270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Observing</w:t>
            </w:r>
          </w:p>
        </w:tc>
        <w:tc>
          <w:tcPr>
            <w:tcW w:w="0" w:type="auto"/>
            <w:vAlign w:val="center"/>
          </w:tcPr>
          <w:p w14:paraId="35F3EBBC" w14:textId="77777777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A74D88" w14:textId="6562B3C8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52564A20" w14:textId="1506207A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8)</w:t>
            </w:r>
          </w:p>
        </w:tc>
      </w:tr>
      <w:tr w:rsidR="009A33BF" w:rsidRPr="00052F05" w14:paraId="430AE039" w14:textId="77777777" w:rsidTr="00114C9D">
        <w:tc>
          <w:tcPr>
            <w:tcW w:w="0" w:type="auto"/>
          </w:tcPr>
          <w:p w14:paraId="6451045A" w14:textId="22173367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bserving</w:t>
            </w:r>
          </w:p>
        </w:tc>
        <w:tc>
          <w:tcPr>
            <w:tcW w:w="0" w:type="auto"/>
            <w:vAlign w:val="center"/>
          </w:tcPr>
          <w:p w14:paraId="1320EAFB" w14:textId="77777777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E36371" w14:textId="77777777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6AD219" w14:textId="503A1CC4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1 (0.08)</w:t>
            </w:r>
          </w:p>
        </w:tc>
      </w:tr>
      <w:tr w:rsidR="009A33BF" w:rsidRPr="00052F05" w14:paraId="5A4B6029" w14:textId="77777777" w:rsidTr="00114C9D">
        <w:tc>
          <w:tcPr>
            <w:tcW w:w="0" w:type="auto"/>
          </w:tcPr>
          <w:p w14:paraId="327BC00B" w14:textId="0A4A6FAD" w:rsidR="009A33BF" w:rsidRPr="00052F05" w:rsidRDefault="009A33B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50832443" w14:textId="705BCEEC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</w:tcPr>
          <w:p w14:paraId="5212F601" w14:textId="079AA147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</w:tcPr>
          <w:p w14:paraId="3C747222" w14:textId="29BFBBC4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9A33BF" w:rsidRPr="00052F05" w14:paraId="13E16693" w14:textId="77777777" w:rsidTr="00114C9D">
        <w:tc>
          <w:tcPr>
            <w:tcW w:w="0" w:type="auto"/>
          </w:tcPr>
          <w:p w14:paraId="1E36657A" w14:textId="5627FF7C" w:rsidR="009A33BF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27DFBCAF" w14:textId="0D1E26C1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4D56445D" w14:textId="2D4C7E71" w:rsidR="009A33BF" w:rsidRPr="00052F05" w:rsidRDefault="009A33B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018985DF" w14:textId="54FE120B" w:rsidR="009A33BF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</w:tr>
      <w:tr w:rsidR="00E84CE5" w:rsidRPr="00E84CE5" w14:paraId="59D9DD8B" w14:textId="77777777" w:rsidTr="00114C9D">
        <w:tc>
          <w:tcPr>
            <w:tcW w:w="0" w:type="auto"/>
          </w:tcPr>
          <w:p w14:paraId="6F2C2A23" w14:textId="542516E0" w:rsidR="009A33BF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9A33BF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9A33BF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9A33BF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C596798" w14:textId="35100827" w:rsidR="009A33BF" w:rsidRPr="00E84CE5" w:rsidRDefault="009A33B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14:paraId="5CE7F4D4" w14:textId="09CF7E32" w:rsidR="009A33BF" w:rsidRPr="00E84CE5" w:rsidRDefault="009A33B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14:paraId="49A85536" w14:textId="3BE85D90" w:rsidR="009A33BF" w:rsidRPr="00E84CE5" w:rsidRDefault="005B09F5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5</w:t>
            </w:r>
          </w:p>
        </w:tc>
      </w:tr>
      <w:tr w:rsidR="005B09F5" w:rsidRPr="00052F05" w14:paraId="69678372" w14:textId="77777777" w:rsidTr="00114C9D">
        <w:tc>
          <w:tcPr>
            <w:tcW w:w="0" w:type="auto"/>
          </w:tcPr>
          <w:p w14:paraId="1F0EEFAE" w14:textId="3D12BA2F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LAP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describing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1B0DA83A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FB6D84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A566DA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9F5" w:rsidRPr="00052F05" w14:paraId="5CCC561A" w14:textId="77777777" w:rsidTr="00114C9D">
        <w:tc>
          <w:tcPr>
            <w:tcW w:w="0" w:type="auto"/>
          </w:tcPr>
          <w:p w14:paraId="2A5E1335" w14:textId="4FA39E5D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76138EB9" w14:textId="3E1DA75D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6757516E" w14:textId="1C3CF142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1BDBDD7A" w14:textId="279FFD2A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5B09F5" w:rsidRPr="00052F05" w14:paraId="026F46BF" w14:textId="77777777" w:rsidTr="00114C9D">
        <w:tc>
          <w:tcPr>
            <w:tcW w:w="0" w:type="auto"/>
          </w:tcPr>
          <w:p w14:paraId="378F6599" w14:textId="52FF2DAD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13397EB8" w14:textId="12AA6F02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vAlign w:val="center"/>
          </w:tcPr>
          <w:p w14:paraId="1FBF0E0C" w14:textId="2A197EC3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vAlign w:val="center"/>
          </w:tcPr>
          <w:p w14:paraId="7F8A947C" w14:textId="30CF18F2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</w:tr>
      <w:tr w:rsidR="005B09F5" w:rsidRPr="00052F05" w14:paraId="5025782D" w14:textId="77777777" w:rsidTr="00114C9D">
        <w:tc>
          <w:tcPr>
            <w:tcW w:w="0" w:type="auto"/>
          </w:tcPr>
          <w:p w14:paraId="0F94CAF6" w14:textId="22882229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5A3AEC53" w14:textId="2F71597F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7)</w:t>
            </w:r>
          </w:p>
        </w:tc>
        <w:tc>
          <w:tcPr>
            <w:tcW w:w="0" w:type="auto"/>
            <w:vAlign w:val="center"/>
          </w:tcPr>
          <w:p w14:paraId="21890565" w14:textId="1079F69E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5)</w:t>
            </w:r>
          </w:p>
        </w:tc>
        <w:tc>
          <w:tcPr>
            <w:tcW w:w="0" w:type="auto"/>
            <w:vAlign w:val="center"/>
          </w:tcPr>
          <w:p w14:paraId="20A0B3FB" w14:textId="414AAA56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5)</w:t>
            </w:r>
          </w:p>
        </w:tc>
      </w:tr>
      <w:tr w:rsidR="005B09F5" w:rsidRPr="00052F05" w14:paraId="2D2B5673" w14:textId="77777777" w:rsidTr="00114C9D">
        <w:tc>
          <w:tcPr>
            <w:tcW w:w="0" w:type="auto"/>
          </w:tcPr>
          <w:p w14:paraId="4B8E5FF3" w14:textId="5B935057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3003BDFA" w14:textId="2A8338B3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7 (0.37)</w:t>
            </w:r>
          </w:p>
        </w:tc>
        <w:tc>
          <w:tcPr>
            <w:tcW w:w="0" w:type="auto"/>
            <w:vAlign w:val="center"/>
          </w:tcPr>
          <w:p w14:paraId="1A9BEB5A" w14:textId="22C73A94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1 (0.35)</w:t>
            </w:r>
          </w:p>
        </w:tc>
        <w:tc>
          <w:tcPr>
            <w:tcW w:w="0" w:type="auto"/>
            <w:vAlign w:val="center"/>
          </w:tcPr>
          <w:p w14:paraId="6AA092C4" w14:textId="00FD8BCC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1 (0.35)</w:t>
            </w:r>
          </w:p>
        </w:tc>
      </w:tr>
      <w:tr w:rsidR="005B09F5" w:rsidRPr="00052F05" w14:paraId="48DFCE19" w14:textId="77777777" w:rsidTr="00114C9D">
        <w:tc>
          <w:tcPr>
            <w:tcW w:w="0" w:type="auto"/>
          </w:tcPr>
          <w:p w14:paraId="44C0724A" w14:textId="3D7E0474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25ED6271" w14:textId="07230385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9 (0.48)</w:t>
            </w:r>
          </w:p>
        </w:tc>
        <w:tc>
          <w:tcPr>
            <w:tcW w:w="0" w:type="auto"/>
            <w:vAlign w:val="center"/>
          </w:tcPr>
          <w:p w14:paraId="1EE64F90" w14:textId="7BCEEE5E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 (0.45)</w:t>
            </w:r>
          </w:p>
        </w:tc>
        <w:tc>
          <w:tcPr>
            <w:tcW w:w="0" w:type="auto"/>
            <w:vAlign w:val="center"/>
          </w:tcPr>
          <w:p w14:paraId="0486F7DF" w14:textId="2C4144AB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0 (0.45)</w:t>
            </w:r>
          </w:p>
        </w:tc>
      </w:tr>
      <w:tr w:rsidR="005B09F5" w:rsidRPr="00052F05" w14:paraId="26FC90D1" w14:textId="77777777" w:rsidTr="00114C9D">
        <w:tc>
          <w:tcPr>
            <w:tcW w:w="0" w:type="auto"/>
          </w:tcPr>
          <w:p w14:paraId="07C3ABE6" w14:textId="267DB0BB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78A63978" w14:textId="654ACCA5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05)</w:t>
            </w:r>
          </w:p>
        </w:tc>
        <w:tc>
          <w:tcPr>
            <w:tcW w:w="0" w:type="auto"/>
            <w:vAlign w:val="center"/>
          </w:tcPr>
          <w:p w14:paraId="1BF7A329" w14:textId="0C8EED06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14:paraId="063B2B66" w14:textId="67719EE4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)</w:t>
            </w:r>
          </w:p>
        </w:tc>
      </w:tr>
      <w:tr w:rsidR="005B09F5" w:rsidRPr="00052F05" w14:paraId="46784DE7" w14:textId="77777777" w:rsidTr="00114C9D">
        <w:tc>
          <w:tcPr>
            <w:tcW w:w="0" w:type="auto"/>
          </w:tcPr>
          <w:p w14:paraId="4102A98B" w14:textId="512F8981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Describing</w:t>
            </w:r>
          </w:p>
        </w:tc>
        <w:tc>
          <w:tcPr>
            <w:tcW w:w="0" w:type="auto"/>
            <w:vAlign w:val="center"/>
          </w:tcPr>
          <w:p w14:paraId="1E2F13F0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1C9AE2" w14:textId="38107C8F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3)</w:t>
            </w:r>
          </w:p>
        </w:tc>
        <w:tc>
          <w:tcPr>
            <w:tcW w:w="0" w:type="auto"/>
            <w:vAlign w:val="center"/>
          </w:tcPr>
          <w:p w14:paraId="576E8885" w14:textId="0A3B45E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3)</w:t>
            </w:r>
          </w:p>
        </w:tc>
      </w:tr>
      <w:tr w:rsidR="005B09F5" w:rsidRPr="00052F05" w14:paraId="7C5D475B" w14:textId="77777777" w:rsidTr="00114C9D">
        <w:tc>
          <w:tcPr>
            <w:tcW w:w="0" w:type="auto"/>
          </w:tcPr>
          <w:p w14:paraId="78EC757F" w14:textId="7BF9D7D2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scribing</w:t>
            </w:r>
          </w:p>
        </w:tc>
        <w:tc>
          <w:tcPr>
            <w:tcW w:w="0" w:type="auto"/>
            <w:vAlign w:val="center"/>
          </w:tcPr>
          <w:p w14:paraId="22649362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6CF07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F0EA66" w14:textId="22C12545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5 (0.10)</w:t>
            </w:r>
          </w:p>
        </w:tc>
      </w:tr>
      <w:tr w:rsidR="005B09F5" w:rsidRPr="00052F05" w14:paraId="140495AD" w14:textId="77777777" w:rsidTr="00114C9D">
        <w:tc>
          <w:tcPr>
            <w:tcW w:w="0" w:type="auto"/>
          </w:tcPr>
          <w:p w14:paraId="342AD106" w14:textId="38F9E588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69A1A18D" w14:textId="0199D32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</w:tcPr>
          <w:p w14:paraId="78BF9E46" w14:textId="603840F1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</w:tcPr>
          <w:p w14:paraId="6A27CD87" w14:textId="5E1FC580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</w:tr>
      <w:tr w:rsidR="005B09F5" w:rsidRPr="00052F05" w14:paraId="53014114" w14:textId="77777777" w:rsidTr="00114C9D">
        <w:tc>
          <w:tcPr>
            <w:tcW w:w="0" w:type="auto"/>
          </w:tcPr>
          <w:p w14:paraId="3B920B53" w14:textId="0C982EA6" w:rsidR="005B09F5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6CC94C23" w14:textId="0546204A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017AC485" w14:textId="38540DB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5DD1C1B6" w14:textId="4911AD6F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</w:tr>
      <w:tr w:rsidR="00E84CE5" w:rsidRPr="00E84CE5" w14:paraId="1B8B5543" w14:textId="77777777" w:rsidTr="00114C9D">
        <w:tc>
          <w:tcPr>
            <w:tcW w:w="0" w:type="auto"/>
          </w:tcPr>
          <w:p w14:paraId="684153CB" w14:textId="3B3E9402" w:rsidR="005B09F5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5B09F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5B09F5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5B09F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D389400" w14:textId="71454765" w:rsidR="005B09F5" w:rsidRPr="00E84CE5" w:rsidRDefault="005B09F5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14:paraId="6E928423" w14:textId="5F6780C0" w:rsidR="005B09F5" w:rsidRPr="00E84CE5" w:rsidRDefault="005B09F5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5E41F24" w14:textId="2C3C0B45" w:rsidR="005B09F5" w:rsidRPr="00E84CE5" w:rsidRDefault="005B09F5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0</w:t>
            </w:r>
          </w:p>
        </w:tc>
      </w:tr>
      <w:tr w:rsidR="005B09F5" w:rsidRPr="00052F05" w14:paraId="5E9B0D9C" w14:textId="77777777" w:rsidTr="00114C9D">
        <w:tc>
          <w:tcPr>
            <w:tcW w:w="0" w:type="auto"/>
          </w:tcPr>
          <w:p w14:paraId="5A860977" w14:textId="2990E691" w:rsidR="005B09F5" w:rsidRPr="00052F05" w:rsidRDefault="005B09F5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LAP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cting with awarenes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632610C4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5E16AE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98E522" w14:textId="77777777" w:rsidR="005B09F5" w:rsidRPr="00052F05" w:rsidRDefault="005B09F5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49F" w:rsidRPr="00052F05" w14:paraId="2DCC488F" w14:textId="77777777" w:rsidTr="00114C9D">
        <w:tc>
          <w:tcPr>
            <w:tcW w:w="0" w:type="auto"/>
          </w:tcPr>
          <w:p w14:paraId="688349C0" w14:textId="09CB43D9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9"/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0FB12FAF" w14:textId="16D7D06C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4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1B7EF364" w14:textId="1122B1C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39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</w:tcPr>
          <w:p w14:paraId="704BFA3F" w14:textId="52EB6AE8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6.39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</w:tr>
      <w:tr w:rsidR="0059449F" w:rsidRPr="00052F05" w14:paraId="706AE414" w14:textId="77777777" w:rsidTr="00114C9D">
        <w:tc>
          <w:tcPr>
            <w:tcW w:w="0" w:type="auto"/>
          </w:tcPr>
          <w:p w14:paraId="2F844E2A" w14:textId="55F6A1E4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ge</w:t>
            </w:r>
          </w:p>
        </w:tc>
        <w:tc>
          <w:tcPr>
            <w:tcW w:w="0" w:type="auto"/>
            <w:vAlign w:val="center"/>
          </w:tcPr>
          <w:p w14:paraId="01B77003" w14:textId="70638F2E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vAlign w:val="center"/>
          </w:tcPr>
          <w:p w14:paraId="7550D2E4" w14:textId="538181E0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1)</w:t>
            </w:r>
          </w:p>
        </w:tc>
        <w:tc>
          <w:tcPr>
            <w:tcW w:w="0" w:type="auto"/>
            <w:vAlign w:val="center"/>
          </w:tcPr>
          <w:p w14:paraId="38B770B0" w14:textId="2C712478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1)</w:t>
            </w:r>
          </w:p>
        </w:tc>
      </w:tr>
      <w:tr w:rsidR="0059449F" w:rsidRPr="00052F05" w14:paraId="53EC8DF2" w14:textId="77777777" w:rsidTr="00114C9D">
        <w:tc>
          <w:tcPr>
            <w:tcW w:w="0" w:type="auto"/>
          </w:tcPr>
          <w:p w14:paraId="450066F0" w14:textId="71AD7B4C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3B79E4A6" w14:textId="3678D0A5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7)</w:t>
            </w:r>
          </w:p>
        </w:tc>
        <w:tc>
          <w:tcPr>
            <w:tcW w:w="0" w:type="auto"/>
            <w:vAlign w:val="center"/>
          </w:tcPr>
          <w:p w14:paraId="4E457784" w14:textId="4752B8B5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4)</w:t>
            </w:r>
          </w:p>
        </w:tc>
        <w:tc>
          <w:tcPr>
            <w:tcW w:w="0" w:type="auto"/>
            <w:vAlign w:val="center"/>
          </w:tcPr>
          <w:p w14:paraId="5A06DA2B" w14:textId="0B90CF70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4)</w:t>
            </w:r>
          </w:p>
        </w:tc>
      </w:tr>
      <w:tr w:rsidR="0059449F" w:rsidRPr="00052F05" w14:paraId="6433C342" w14:textId="77777777" w:rsidTr="00114C9D">
        <w:tc>
          <w:tcPr>
            <w:tcW w:w="0" w:type="auto"/>
          </w:tcPr>
          <w:p w14:paraId="021991E4" w14:textId="275FF9CA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29FE7C18" w14:textId="53E92A60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7 (0.37)</w:t>
            </w:r>
          </w:p>
        </w:tc>
        <w:tc>
          <w:tcPr>
            <w:tcW w:w="0" w:type="auto"/>
            <w:vAlign w:val="center"/>
          </w:tcPr>
          <w:p w14:paraId="22EB7B44" w14:textId="2F24273B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1 (0.33)</w:t>
            </w:r>
          </w:p>
        </w:tc>
        <w:tc>
          <w:tcPr>
            <w:tcW w:w="0" w:type="auto"/>
            <w:vAlign w:val="center"/>
          </w:tcPr>
          <w:p w14:paraId="3EE4A251" w14:textId="4D72A5DF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1 (0.33)</w:t>
            </w:r>
          </w:p>
        </w:tc>
      </w:tr>
      <w:tr w:rsidR="0059449F" w:rsidRPr="00052F05" w14:paraId="245C0725" w14:textId="77777777" w:rsidTr="00114C9D">
        <w:tc>
          <w:tcPr>
            <w:tcW w:w="0" w:type="auto"/>
          </w:tcPr>
          <w:p w14:paraId="316B7808" w14:textId="27FE7282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02E894CA" w14:textId="330B75F3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9 (0.48)</w:t>
            </w:r>
          </w:p>
        </w:tc>
        <w:tc>
          <w:tcPr>
            <w:tcW w:w="0" w:type="auto"/>
            <w:vAlign w:val="center"/>
          </w:tcPr>
          <w:p w14:paraId="2FA0C09B" w14:textId="1BECA683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43)</w:t>
            </w:r>
          </w:p>
        </w:tc>
        <w:tc>
          <w:tcPr>
            <w:tcW w:w="0" w:type="auto"/>
            <w:vAlign w:val="center"/>
          </w:tcPr>
          <w:p w14:paraId="4509CF21" w14:textId="42523FF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43)</w:t>
            </w:r>
          </w:p>
        </w:tc>
      </w:tr>
      <w:bookmarkEnd w:id="0"/>
      <w:tr w:rsidR="0059449F" w:rsidRPr="00052F05" w14:paraId="58BD7151" w14:textId="77777777" w:rsidTr="00114C9D">
        <w:tc>
          <w:tcPr>
            <w:tcW w:w="0" w:type="auto"/>
          </w:tcPr>
          <w:p w14:paraId="40285EA3" w14:textId="677B9A93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67C368C8" w14:textId="59B8B348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05)</w:t>
            </w:r>
          </w:p>
        </w:tc>
        <w:tc>
          <w:tcPr>
            <w:tcW w:w="0" w:type="auto"/>
            <w:vAlign w:val="center"/>
          </w:tcPr>
          <w:p w14:paraId="4E97AB21" w14:textId="62A9148B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14:paraId="2B8CEF1A" w14:textId="686CCC68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5)</w:t>
            </w:r>
          </w:p>
        </w:tc>
      </w:tr>
      <w:tr w:rsidR="0059449F" w:rsidRPr="00052F05" w14:paraId="492468D5" w14:textId="77777777" w:rsidTr="00114C9D">
        <w:tc>
          <w:tcPr>
            <w:tcW w:w="0" w:type="auto"/>
          </w:tcPr>
          <w:p w14:paraId="07A58C2E" w14:textId="0E25D89D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cting with awareness</w:t>
            </w:r>
          </w:p>
        </w:tc>
        <w:tc>
          <w:tcPr>
            <w:tcW w:w="0" w:type="auto"/>
            <w:vAlign w:val="center"/>
          </w:tcPr>
          <w:p w14:paraId="74FF832B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580D3F" w14:textId="09117029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  <w:tc>
          <w:tcPr>
            <w:tcW w:w="0" w:type="auto"/>
            <w:vAlign w:val="center"/>
          </w:tcPr>
          <w:p w14:paraId="1200F0D9" w14:textId="3AF549AB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</w:tr>
      <w:tr w:rsidR="0059449F" w:rsidRPr="00052F05" w14:paraId="1EA5D38C" w14:textId="77777777" w:rsidTr="00114C9D">
        <w:tc>
          <w:tcPr>
            <w:tcW w:w="0" w:type="auto"/>
          </w:tcPr>
          <w:p w14:paraId="16BB9FB3" w14:textId="6344D2A4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ng with awareness</w:t>
            </w:r>
          </w:p>
        </w:tc>
        <w:tc>
          <w:tcPr>
            <w:tcW w:w="0" w:type="auto"/>
            <w:vAlign w:val="center"/>
          </w:tcPr>
          <w:p w14:paraId="36EA4F93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FB810F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93014E" w14:textId="18459D66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5 (0.08)</w:t>
            </w:r>
          </w:p>
        </w:tc>
      </w:tr>
      <w:tr w:rsidR="0059449F" w:rsidRPr="00052F05" w14:paraId="145487D0" w14:textId="77777777" w:rsidTr="00114C9D">
        <w:tc>
          <w:tcPr>
            <w:tcW w:w="0" w:type="auto"/>
          </w:tcPr>
          <w:p w14:paraId="074765FB" w14:textId="09B3AC30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591FF452" w14:textId="1DC2C05A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</w:tcPr>
          <w:p w14:paraId="39ECD916" w14:textId="3B17144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center"/>
          </w:tcPr>
          <w:p w14:paraId="4E50FF07" w14:textId="342777A5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</w:tr>
      <w:tr w:rsidR="0059449F" w:rsidRPr="00052F05" w14:paraId="637BE643" w14:textId="77777777" w:rsidTr="00114C9D">
        <w:tc>
          <w:tcPr>
            <w:tcW w:w="0" w:type="auto"/>
          </w:tcPr>
          <w:p w14:paraId="06B83487" w14:textId="1E3D0AFD" w:rsidR="0059449F" w:rsidRPr="00052F05" w:rsidRDefault="00FF5A7B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63C3CED8" w14:textId="535A0573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69E33053" w14:textId="54F1DB8B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4BC1C3A8" w14:textId="46FEE6B0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</w:tr>
      <w:tr w:rsidR="00E84CE5" w:rsidRPr="00E84CE5" w14:paraId="7D4CA90C" w14:textId="77777777" w:rsidTr="00114C9D">
        <w:tc>
          <w:tcPr>
            <w:tcW w:w="0" w:type="auto"/>
          </w:tcPr>
          <w:p w14:paraId="79D15CD1" w14:textId="02CBD2B1" w:rsidR="0059449F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59449F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59449F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59449F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FE2C23F" w14:textId="674CD5F8" w:rsidR="0059449F" w:rsidRPr="00E84CE5" w:rsidRDefault="0059449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052F0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14:paraId="6942E2B2" w14:textId="270C2345" w:rsidR="0059449F" w:rsidRPr="00E84CE5" w:rsidRDefault="0059449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5FFB196" w14:textId="1DA4D1C5" w:rsidR="0059449F" w:rsidRPr="00E84CE5" w:rsidRDefault="0059449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4</w:t>
            </w:r>
          </w:p>
        </w:tc>
      </w:tr>
      <w:tr w:rsidR="0059449F" w:rsidRPr="00052F05" w14:paraId="0E2680BE" w14:textId="77777777" w:rsidTr="00114C9D">
        <w:tc>
          <w:tcPr>
            <w:tcW w:w="0" w:type="auto"/>
          </w:tcPr>
          <w:p w14:paraId="3484D7DF" w14:textId="45689A7F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observing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675A6206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6F5C1F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2DBFDD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49F" w:rsidRPr="00052F05" w14:paraId="376D0B0C" w14:textId="77777777" w:rsidTr="00114C9D">
        <w:tc>
          <w:tcPr>
            <w:tcW w:w="0" w:type="auto"/>
          </w:tcPr>
          <w:p w14:paraId="5C1EF31B" w14:textId="34E80661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2A613E68" w14:textId="1FD12C9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6FA3EF53" w14:textId="62B5FF91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6)</w:t>
            </w:r>
          </w:p>
        </w:tc>
        <w:tc>
          <w:tcPr>
            <w:tcW w:w="0" w:type="auto"/>
            <w:vAlign w:val="center"/>
          </w:tcPr>
          <w:p w14:paraId="7F21314B" w14:textId="10AFDD91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6)</w:t>
            </w:r>
          </w:p>
        </w:tc>
      </w:tr>
      <w:tr w:rsidR="0059449F" w:rsidRPr="00052F05" w14:paraId="4F75F015" w14:textId="77777777" w:rsidTr="00114C9D">
        <w:tc>
          <w:tcPr>
            <w:tcW w:w="0" w:type="auto"/>
          </w:tcPr>
          <w:p w14:paraId="2ECA80CC" w14:textId="4449890F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29BBD493" w14:textId="15A3C3BB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25D6C34D" w14:textId="0838541A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3B0F27C8" w14:textId="45D3D041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</w:tr>
      <w:tr w:rsidR="0059449F" w:rsidRPr="00052F05" w14:paraId="6CD6C303" w14:textId="77777777" w:rsidTr="00114C9D">
        <w:tc>
          <w:tcPr>
            <w:tcW w:w="0" w:type="auto"/>
          </w:tcPr>
          <w:p w14:paraId="25637145" w14:textId="541BEBC6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72FD38A8" w14:textId="16D589E9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77738801" w14:textId="73FF126E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26357BB0" w14:textId="69E91983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</w:tr>
      <w:tr w:rsidR="0059449F" w:rsidRPr="00052F05" w14:paraId="4AD4CDA8" w14:textId="77777777" w:rsidTr="00114C9D">
        <w:tc>
          <w:tcPr>
            <w:tcW w:w="0" w:type="auto"/>
          </w:tcPr>
          <w:p w14:paraId="4689A296" w14:textId="4E30F747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292F2365" w14:textId="6B5A4EF4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  <w:tc>
          <w:tcPr>
            <w:tcW w:w="0" w:type="auto"/>
            <w:vAlign w:val="center"/>
          </w:tcPr>
          <w:p w14:paraId="106D9770" w14:textId="1B72ED84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  <w:tc>
          <w:tcPr>
            <w:tcW w:w="0" w:type="auto"/>
            <w:vAlign w:val="center"/>
          </w:tcPr>
          <w:p w14:paraId="57574A93" w14:textId="2E84B6DE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</w:tr>
      <w:tr w:rsidR="0059449F" w:rsidRPr="00052F05" w14:paraId="4243435D" w14:textId="77777777" w:rsidTr="00114C9D">
        <w:tc>
          <w:tcPr>
            <w:tcW w:w="0" w:type="auto"/>
          </w:tcPr>
          <w:p w14:paraId="32014E0F" w14:textId="478B2B4B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771C67A4" w14:textId="6C9B1D5C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9 (0.46)</w:t>
            </w:r>
          </w:p>
        </w:tc>
        <w:tc>
          <w:tcPr>
            <w:tcW w:w="0" w:type="auto"/>
            <w:vAlign w:val="center"/>
          </w:tcPr>
          <w:p w14:paraId="17C108C0" w14:textId="16D83EF0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2 (0.47)</w:t>
            </w:r>
          </w:p>
        </w:tc>
        <w:tc>
          <w:tcPr>
            <w:tcW w:w="0" w:type="auto"/>
            <w:vAlign w:val="center"/>
          </w:tcPr>
          <w:p w14:paraId="63795F20" w14:textId="34683B4A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2 (0.47)</w:t>
            </w:r>
          </w:p>
        </w:tc>
      </w:tr>
      <w:tr w:rsidR="0059449F" w:rsidRPr="00052F05" w14:paraId="17C61F2F" w14:textId="77777777" w:rsidTr="00114C9D">
        <w:tc>
          <w:tcPr>
            <w:tcW w:w="0" w:type="auto"/>
          </w:tcPr>
          <w:p w14:paraId="6AC04CFC" w14:textId="4108C78B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6E563E07" w14:textId="012955C1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7D96949D" w14:textId="6F06FF8F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14D057D4" w14:textId="1DB75B2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</w:tr>
      <w:tr w:rsidR="0059449F" w:rsidRPr="00052F05" w14:paraId="3BD46379" w14:textId="77777777" w:rsidTr="00114C9D">
        <w:tc>
          <w:tcPr>
            <w:tcW w:w="0" w:type="auto"/>
          </w:tcPr>
          <w:p w14:paraId="343E1494" w14:textId="08DBFD89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Observing</w:t>
            </w:r>
          </w:p>
        </w:tc>
        <w:tc>
          <w:tcPr>
            <w:tcW w:w="0" w:type="auto"/>
            <w:vAlign w:val="center"/>
          </w:tcPr>
          <w:p w14:paraId="4CA841F0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F67BA9" w14:textId="67ACB4CD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6 (0.18)</w:t>
            </w:r>
          </w:p>
        </w:tc>
        <w:tc>
          <w:tcPr>
            <w:tcW w:w="0" w:type="auto"/>
            <w:vAlign w:val="center"/>
          </w:tcPr>
          <w:p w14:paraId="23F2FCAE" w14:textId="0B1AB40C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7 (0.18)</w:t>
            </w:r>
          </w:p>
        </w:tc>
      </w:tr>
      <w:tr w:rsidR="0059449F" w:rsidRPr="00052F05" w14:paraId="4FBA389B" w14:textId="77777777" w:rsidTr="00114C9D">
        <w:tc>
          <w:tcPr>
            <w:tcW w:w="0" w:type="auto"/>
          </w:tcPr>
          <w:p w14:paraId="0C26080D" w14:textId="7A9A22AB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bserving</w:t>
            </w:r>
          </w:p>
        </w:tc>
        <w:tc>
          <w:tcPr>
            <w:tcW w:w="0" w:type="auto"/>
            <w:vAlign w:val="center"/>
          </w:tcPr>
          <w:p w14:paraId="2A0F994A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78790F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C911BC" w14:textId="360E162E" w:rsidR="0059449F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7)</w:t>
            </w:r>
          </w:p>
        </w:tc>
      </w:tr>
      <w:tr w:rsidR="0059449F" w:rsidRPr="00052F05" w14:paraId="1E04D56F" w14:textId="77777777" w:rsidTr="00114C9D">
        <w:tc>
          <w:tcPr>
            <w:tcW w:w="0" w:type="auto"/>
          </w:tcPr>
          <w:p w14:paraId="54C38C1F" w14:textId="0630F947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6CE373AD" w14:textId="12EF28FD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6CD99BB2" w14:textId="726E8BFD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7336F293" w14:textId="6BC81CCE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59449F" w:rsidRPr="00052F05" w14:paraId="42EB073E" w14:textId="77777777" w:rsidTr="00114C9D">
        <w:tc>
          <w:tcPr>
            <w:tcW w:w="0" w:type="auto"/>
          </w:tcPr>
          <w:p w14:paraId="7BAFFC41" w14:textId="48B8F57C" w:rsidR="0059449F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296D331D" w14:textId="3EADF341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5D4EAFC8" w14:textId="30C8F65E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2EBA7A1A" w14:textId="7705E905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</w:tr>
      <w:tr w:rsidR="00E84CE5" w:rsidRPr="00E84CE5" w14:paraId="7FD1215B" w14:textId="77777777" w:rsidTr="00114C9D">
        <w:tc>
          <w:tcPr>
            <w:tcW w:w="0" w:type="auto"/>
          </w:tcPr>
          <w:p w14:paraId="050953A5" w14:textId="25F20F76" w:rsidR="0059449F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59449F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59449F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59449F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1DA8B6D" w14:textId="37200CF3" w:rsidR="0059449F" w:rsidRPr="00E84CE5" w:rsidRDefault="0059449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4823AE10" w14:textId="39087B28" w:rsidR="0059449F" w:rsidRPr="00E84CE5" w:rsidRDefault="0059449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1BD97102" w14:textId="6622D453" w:rsidR="0059449F" w:rsidRPr="00E84CE5" w:rsidRDefault="0059449F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</w:tr>
      <w:tr w:rsidR="0059449F" w:rsidRPr="00052F05" w14:paraId="09A2D9EA" w14:textId="77777777" w:rsidTr="00114C9D">
        <w:tc>
          <w:tcPr>
            <w:tcW w:w="0" w:type="auto"/>
          </w:tcPr>
          <w:p w14:paraId="2BD872EF" w14:textId="02E0A0F8" w:rsidR="0059449F" w:rsidRPr="00052F05" w:rsidRDefault="0059449F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describing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29BE0574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E409AE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54508C" w14:textId="77777777" w:rsidR="0059449F" w:rsidRPr="00052F05" w:rsidRDefault="0059449F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BA8" w:rsidRPr="00052F05" w14:paraId="251756E1" w14:textId="77777777" w:rsidTr="00114C9D">
        <w:tc>
          <w:tcPr>
            <w:tcW w:w="0" w:type="auto"/>
          </w:tcPr>
          <w:p w14:paraId="30E2190F" w14:textId="6B3AE1E5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6CE81230" w14:textId="1A2C2A59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1E0EAF0E" w14:textId="021A142F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345E6A0D" w14:textId="0C9B12C5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</w:tr>
      <w:tr w:rsidR="00835BA8" w:rsidRPr="00052F05" w14:paraId="604A2BE2" w14:textId="77777777" w:rsidTr="00114C9D">
        <w:tc>
          <w:tcPr>
            <w:tcW w:w="0" w:type="auto"/>
          </w:tcPr>
          <w:p w14:paraId="0AC34952" w14:textId="4CF8F8F7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00E079F4" w14:textId="2B614644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3EB32ABB" w14:textId="6A61DBA6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7A7B1E66" w14:textId="342BBC26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</w:tr>
      <w:tr w:rsidR="00835BA8" w:rsidRPr="00052F05" w14:paraId="355A62B4" w14:textId="77777777" w:rsidTr="00114C9D">
        <w:tc>
          <w:tcPr>
            <w:tcW w:w="0" w:type="auto"/>
          </w:tcPr>
          <w:p w14:paraId="49782AF5" w14:textId="0673EF6E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2214CA4E" w14:textId="4DD15F71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12A1C8E3" w14:textId="292092CA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6 (0.25)</w:t>
            </w:r>
          </w:p>
        </w:tc>
        <w:tc>
          <w:tcPr>
            <w:tcW w:w="0" w:type="auto"/>
            <w:vAlign w:val="center"/>
          </w:tcPr>
          <w:p w14:paraId="63A468EE" w14:textId="0CDDDA92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6 (0.25)</w:t>
            </w:r>
          </w:p>
        </w:tc>
      </w:tr>
      <w:tr w:rsidR="00835BA8" w:rsidRPr="00052F05" w14:paraId="410F9A04" w14:textId="77777777" w:rsidTr="00114C9D">
        <w:tc>
          <w:tcPr>
            <w:tcW w:w="0" w:type="auto"/>
          </w:tcPr>
          <w:p w14:paraId="45DAEC33" w14:textId="28B4FE51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7AA44A19" w14:textId="7447497D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  <w:tc>
          <w:tcPr>
            <w:tcW w:w="0" w:type="auto"/>
            <w:vAlign w:val="center"/>
          </w:tcPr>
          <w:p w14:paraId="0BBB9EAA" w14:textId="63AF32AE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5 (0.36)</w:t>
            </w:r>
          </w:p>
        </w:tc>
        <w:tc>
          <w:tcPr>
            <w:tcW w:w="0" w:type="auto"/>
            <w:vAlign w:val="center"/>
          </w:tcPr>
          <w:p w14:paraId="37C2A3B8" w14:textId="4E073F78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6 (0.36)</w:t>
            </w:r>
          </w:p>
        </w:tc>
      </w:tr>
      <w:tr w:rsidR="00835BA8" w:rsidRPr="00052F05" w14:paraId="13C861EE" w14:textId="77777777" w:rsidTr="00114C9D">
        <w:tc>
          <w:tcPr>
            <w:tcW w:w="0" w:type="auto"/>
          </w:tcPr>
          <w:p w14:paraId="71004120" w14:textId="428D3B79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31CF5725" w14:textId="6DDB3FA3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9 (0.46)</w:t>
            </w:r>
          </w:p>
        </w:tc>
        <w:tc>
          <w:tcPr>
            <w:tcW w:w="0" w:type="auto"/>
            <w:vAlign w:val="center"/>
          </w:tcPr>
          <w:p w14:paraId="7A4EFD48" w14:textId="10DDE37B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9 (0.46)</w:t>
            </w:r>
          </w:p>
        </w:tc>
        <w:tc>
          <w:tcPr>
            <w:tcW w:w="0" w:type="auto"/>
            <w:vAlign w:val="center"/>
          </w:tcPr>
          <w:p w14:paraId="4357A100" w14:textId="220CD02A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9 (0.46)</w:t>
            </w:r>
          </w:p>
        </w:tc>
      </w:tr>
      <w:tr w:rsidR="00835BA8" w:rsidRPr="00052F05" w14:paraId="0568FA0C" w14:textId="77777777" w:rsidTr="00114C9D">
        <w:tc>
          <w:tcPr>
            <w:tcW w:w="0" w:type="auto"/>
          </w:tcPr>
          <w:p w14:paraId="25DDD120" w14:textId="3F2F66D3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49AC904A" w14:textId="0F253A8B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7C2854A6" w14:textId="07A5AFF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3244687B" w14:textId="2F81E83C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05)</w:t>
            </w:r>
          </w:p>
        </w:tc>
      </w:tr>
      <w:tr w:rsidR="00835BA8" w:rsidRPr="00052F05" w14:paraId="2791FA5C" w14:textId="77777777" w:rsidTr="00114C9D">
        <w:tc>
          <w:tcPr>
            <w:tcW w:w="0" w:type="auto"/>
          </w:tcPr>
          <w:p w14:paraId="0BA1CCED" w14:textId="18888CA3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Describing</w:t>
            </w:r>
          </w:p>
        </w:tc>
        <w:tc>
          <w:tcPr>
            <w:tcW w:w="0" w:type="auto"/>
            <w:vAlign w:val="center"/>
          </w:tcPr>
          <w:p w14:paraId="593F5B4A" w14:textId="7777777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9E12C0" w14:textId="48E54995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3 (0.24)</w:t>
            </w:r>
          </w:p>
        </w:tc>
        <w:tc>
          <w:tcPr>
            <w:tcW w:w="0" w:type="auto"/>
            <w:vAlign w:val="center"/>
          </w:tcPr>
          <w:p w14:paraId="41424D08" w14:textId="2FD3F61C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3 (0.24)</w:t>
            </w:r>
          </w:p>
        </w:tc>
      </w:tr>
      <w:tr w:rsidR="00835BA8" w:rsidRPr="00052F05" w14:paraId="4E5CA3BB" w14:textId="77777777" w:rsidTr="00114C9D">
        <w:tc>
          <w:tcPr>
            <w:tcW w:w="0" w:type="auto"/>
          </w:tcPr>
          <w:p w14:paraId="76B763BF" w14:textId="498816D7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scribing</w:t>
            </w:r>
          </w:p>
        </w:tc>
        <w:tc>
          <w:tcPr>
            <w:tcW w:w="0" w:type="auto"/>
            <w:vAlign w:val="center"/>
          </w:tcPr>
          <w:p w14:paraId="747A86DA" w14:textId="7777777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944BC3" w14:textId="7777777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2B4757" w14:textId="716ACF2F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8 (0.09)</w:t>
            </w:r>
          </w:p>
        </w:tc>
      </w:tr>
      <w:tr w:rsidR="00835BA8" w:rsidRPr="00052F05" w14:paraId="3C229853" w14:textId="77777777" w:rsidTr="00114C9D">
        <w:tc>
          <w:tcPr>
            <w:tcW w:w="0" w:type="auto"/>
          </w:tcPr>
          <w:p w14:paraId="73D01D82" w14:textId="04E116D8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1208FD3D" w14:textId="22439062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7DE7CE1F" w14:textId="1292179C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40DB679C" w14:textId="37E0343B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</w:tr>
      <w:tr w:rsidR="00835BA8" w:rsidRPr="00052F05" w14:paraId="7A86B0F4" w14:textId="77777777" w:rsidTr="00114C9D">
        <w:tc>
          <w:tcPr>
            <w:tcW w:w="0" w:type="auto"/>
          </w:tcPr>
          <w:p w14:paraId="44A4C859" w14:textId="101893E0" w:rsidR="00835BA8" w:rsidRPr="00052F05" w:rsidRDefault="00FF5A7B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00A6D2A1" w14:textId="1506C7AF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1AEB2B3B" w14:textId="0970AD23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4AE62783" w14:textId="2F407C8C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</w:tr>
      <w:tr w:rsidR="00E84CE5" w:rsidRPr="00E84CE5" w14:paraId="55B1296C" w14:textId="77777777" w:rsidTr="00114C9D">
        <w:tc>
          <w:tcPr>
            <w:tcW w:w="0" w:type="auto"/>
          </w:tcPr>
          <w:p w14:paraId="70CE905F" w14:textId="28F8A0D5" w:rsidR="00835BA8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835BA8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835BA8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835BA8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F858333" w14:textId="0E4BA30A" w:rsidR="00835BA8" w:rsidRPr="00E84CE5" w:rsidRDefault="00835BA8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00070A95" w14:textId="6B90C67A" w:rsidR="00835BA8" w:rsidRPr="00E84CE5" w:rsidRDefault="00835BA8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14:paraId="292D9B72" w14:textId="1598FE5E" w:rsidR="00835BA8" w:rsidRPr="00E84CE5" w:rsidRDefault="00835BA8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3</w:t>
            </w:r>
          </w:p>
        </w:tc>
      </w:tr>
      <w:tr w:rsidR="00835BA8" w:rsidRPr="00052F05" w14:paraId="74710193" w14:textId="77777777" w:rsidTr="00114C9D">
        <w:tc>
          <w:tcPr>
            <w:tcW w:w="0" w:type="auto"/>
          </w:tcPr>
          <w:p w14:paraId="6A4E525E" w14:textId="626FCE62" w:rsidR="00835BA8" w:rsidRPr="00052F05" w:rsidRDefault="00835BA8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cting with awarenes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59BAD616" w14:textId="7777777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B3E015" w14:textId="7777777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A87A84" w14:textId="77777777" w:rsidR="00835BA8" w:rsidRPr="00052F05" w:rsidRDefault="00835BA8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BCA" w:rsidRPr="00052F05" w14:paraId="48572B2E" w14:textId="77777777" w:rsidTr="00114C9D">
        <w:tc>
          <w:tcPr>
            <w:tcW w:w="0" w:type="auto"/>
          </w:tcPr>
          <w:p w14:paraId="5596DDC7" w14:textId="6ED887A6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0" w:type="auto"/>
            <w:vAlign w:val="center"/>
          </w:tcPr>
          <w:p w14:paraId="17C70325" w14:textId="2737E55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48D072D7" w14:textId="2CF1655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4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7FD2781F" w14:textId="59AD00E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4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1C0BCA" w:rsidRPr="00052F05" w14:paraId="38A1A9C8" w14:textId="77777777" w:rsidTr="00114C9D">
        <w:tc>
          <w:tcPr>
            <w:tcW w:w="0" w:type="auto"/>
          </w:tcPr>
          <w:p w14:paraId="411CBABF" w14:textId="03D8E451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063501A4" w14:textId="26662FD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3A8C924C" w14:textId="0EA2687E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1)</w:t>
            </w:r>
          </w:p>
        </w:tc>
        <w:tc>
          <w:tcPr>
            <w:tcW w:w="0" w:type="auto"/>
            <w:vAlign w:val="center"/>
          </w:tcPr>
          <w:p w14:paraId="3DD53D69" w14:textId="5D088C83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1)</w:t>
            </w:r>
          </w:p>
        </w:tc>
      </w:tr>
      <w:tr w:rsidR="001C0BCA" w:rsidRPr="00052F05" w14:paraId="5D645939" w14:textId="77777777" w:rsidTr="00114C9D">
        <w:tc>
          <w:tcPr>
            <w:tcW w:w="0" w:type="auto"/>
          </w:tcPr>
          <w:p w14:paraId="62347499" w14:textId="32BBB864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1169FED5" w14:textId="39473BC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2A61DE6A" w14:textId="3F3D339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9 (0.23)</w:t>
            </w:r>
          </w:p>
        </w:tc>
        <w:tc>
          <w:tcPr>
            <w:tcW w:w="0" w:type="auto"/>
            <w:vAlign w:val="center"/>
          </w:tcPr>
          <w:p w14:paraId="079E425B" w14:textId="2C035B54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9 (0.23)</w:t>
            </w:r>
          </w:p>
        </w:tc>
      </w:tr>
      <w:tr w:rsidR="001C0BCA" w:rsidRPr="00052F05" w14:paraId="642F87C1" w14:textId="77777777" w:rsidTr="00114C9D">
        <w:tc>
          <w:tcPr>
            <w:tcW w:w="0" w:type="auto"/>
          </w:tcPr>
          <w:p w14:paraId="22A2FE17" w14:textId="669D9A4F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61FA86CE" w14:textId="7CCC285C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  <w:tc>
          <w:tcPr>
            <w:tcW w:w="0" w:type="auto"/>
            <w:vAlign w:val="center"/>
          </w:tcPr>
          <w:p w14:paraId="63126D7E" w14:textId="5C80F33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7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33)</w:t>
            </w:r>
          </w:p>
        </w:tc>
        <w:tc>
          <w:tcPr>
            <w:tcW w:w="0" w:type="auto"/>
            <w:vAlign w:val="center"/>
          </w:tcPr>
          <w:p w14:paraId="54FF60C0" w14:textId="17D361E9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7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33)</w:t>
            </w:r>
          </w:p>
        </w:tc>
      </w:tr>
      <w:tr w:rsidR="001C0BCA" w:rsidRPr="00052F05" w14:paraId="1B099D17" w14:textId="77777777" w:rsidTr="00114C9D">
        <w:tc>
          <w:tcPr>
            <w:tcW w:w="0" w:type="auto"/>
          </w:tcPr>
          <w:p w14:paraId="7A97F68C" w14:textId="4735BB90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32DA4B20" w14:textId="3F355C0A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9 (0.46)</w:t>
            </w:r>
          </w:p>
        </w:tc>
        <w:tc>
          <w:tcPr>
            <w:tcW w:w="0" w:type="auto"/>
            <w:vAlign w:val="center"/>
          </w:tcPr>
          <w:p w14:paraId="7B80E49C" w14:textId="12E7627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4 (0.42)</w:t>
            </w:r>
          </w:p>
        </w:tc>
        <w:tc>
          <w:tcPr>
            <w:tcW w:w="0" w:type="auto"/>
            <w:vAlign w:val="center"/>
          </w:tcPr>
          <w:p w14:paraId="1ACF3AA5" w14:textId="235FEA8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4 (0.42)</w:t>
            </w:r>
          </w:p>
        </w:tc>
      </w:tr>
      <w:tr w:rsidR="001C0BCA" w:rsidRPr="00052F05" w14:paraId="430AE5BF" w14:textId="77777777" w:rsidTr="00114C9D">
        <w:tc>
          <w:tcPr>
            <w:tcW w:w="0" w:type="auto"/>
          </w:tcPr>
          <w:p w14:paraId="15CB6C52" w14:textId="73696E9B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38074F5F" w14:textId="7D18C6F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0B7CB13A" w14:textId="7AADA35C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49A7BD03" w14:textId="31B62B4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</w:tr>
      <w:tr w:rsidR="001C0BCA" w:rsidRPr="00052F05" w14:paraId="5A6F721A" w14:textId="77777777" w:rsidTr="00114C9D">
        <w:tc>
          <w:tcPr>
            <w:tcW w:w="0" w:type="auto"/>
          </w:tcPr>
          <w:p w14:paraId="4166FBC8" w14:textId="2EC534B5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cting with awareness</w:t>
            </w:r>
          </w:p>
        </w:tc>
        <w:tc>
          <w:tcPr>
            <w:tcW w:w="0" w:type="auto"/>
            <w:vAlign w:val="center"/>
          </w:tcPr>
          <w:p w14:paraId="26D5EC71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DC7B25" w14:textId="31D58EA6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1.0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606D4150" w14:textId="34A7B0B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1.0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</w:tr>
      <w:tr w:rsidR="001C0BCA" w:rsidRPr="00052F05" w14:paraId="578BCDDB" w14:textId="77777777" w:rsidTr="00114C9D">
        <w:tc>
          <w:tcPr>
            <w:tcW w:w="0" w:type="auto"/>
          </w:tcPr>
          <w:p w14:paraId="3F40E691" w14:textId="5E83DC18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ng with awareness</w:t>
            </w:r>
          </w:p>
        </w:tc>
        <w:tc>
          <w:tcPr>
            <w:tcW w:w="0" w:type="auto"/>
            <w:vAlign w:val="center"/>
          </w:tcPr>
          <w:p w14:paraId="37DA249D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BB7001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C4AF75" w14:textId="4163E16A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7)</w:t>
            </w:r>
          </w:p>
        </w:tc>
      </w:tr>
      <w:tr w:rsidR="001C0BCA" w:rsidRPr="00052F05" w14:paraId="6CA93ED4" w14:textId="77777777" w:rsidTr="00114C9D">
        <w:tc>
          <w:tcPr>
            <w:tcW w:w="0" w:type="auto"/>
          </w:tcPr>
          <w:p w14:paraId="3A4DA1DE" w14:textId="039F647B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4F479053" w14:textId="3A96020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07788F5B" w14:textId="33E82A8E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</w:tcPr>
          <w:p w14:paraId="3720494F" w14:textId="6ADB3F65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</w:tr>
      <w:tr w:rsidR="001C0BCA" w:rsidRPr="00052F05" w14:paraId="16CB30D9" w14:textId="77777777" w:rsidTr="00114C9D">
        <w:tc>
          <w:tcPr>
            <w:tcW w:w="0" w:type="auto"/>
          </w:tcPr>
          <w:p w14:paraId="4300FCA2" w14:textId="4D5CA213" w:rsidR="001C0BCA" w:rsidRPr="00052F05" w:rsidRDefault="00FF5A7B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17E8B1CA" w14:textId="27D933D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54F94B2D" w14:textId="367B0549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7AC5F169" w14:textId="781BEBF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</w:tr>
      <w:tr w:rsidR="00E84CE5" w:rsidRPr="00E84CE5" w14:paraId="59F82CF8" w14:textId="77777777" w:rsidTr="00114C9D">
        <w:tc>
          <w:tcPr>
            <w:tcW w:w="0" w:type="auto"/>
          </w:tcPr>
          <w:p w14:paraId="622272F3" w14:textId="35F58929" w:rsidR="001C0BCA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1C0BCA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1C0BCA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1C0BCA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EA0BDED" w14:textId="1D5FABD4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57A30B48" w14:textId="56D90A76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4F4AF5C" w14:textId="036202E9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2</w:t>
            </w:r>
          </w:p>
        </w:tc>
      </w:tr>
      <w:tr w:rsidR="001C0BCA" w:rsidRPr="00052F05" w14:paraId="4342B023" w14:textId="77777777" w:rsidTr="00114C9D">
        <w:tc>
          <w:tcPr>
            <w:tcW w:w="0" w:type="auto"/>
          </w:tcPr>
          <w:p w14:paraId="039CB560" w14:textId="483B28E8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onjudging of inner experience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2DE6D15C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FA73B7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35FD49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BCA" w:rsidRPr="00052F05" w14:paraId="434B0FE6" w14:textId="77777777" w:rsidTr="00114C9D">
        <w:tc>
          <w:tcPr>
            <w:tcW w:w="0" w:type="auto"/>
          </w:tcPr>
          <w:p w14:paraId="33615D14" w14:textId="2D7780E1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393C9106" w14:textId="3B03F9A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639454F7" w14:textId="06892880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4C8C7400" w14:textId="762478B3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1C0BCA" w:rsidRPr="00052F05" w14:paraId="7C31B27F" w14:textId="77777777" w:rsidTr="00114C9D">
        <w:tc>
          <w:tcPr>
            <w:tcW w:w="0" w:type="auto"/>
          </w:tcPr>
          <w:p w14:paraId="249E697D" w14:textId="5C97FC99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6C41A3FE" w14:textId="228C745A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2D3D4155" w14:textId="03291A23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22002FAD" w14:textId="70376C5A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</w:tr>
      <w:tr w:rsidR="001C0BCA" w:rsidRPr="00052F05" w14:paraId="47C9CAFA" w14:textId="77777777" w:rsidTr="00114C9D">
        <w:tc>
          <w:tcPr>
            <w:tcW w:w="0" w:type="auto"/>
          </w:tcPr>
          <w:p w14:paraId="19E868F9" w14:textId="4DC250A6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040FD035" w14:textId="0158528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6DB33A1F" w14:textId="7C47739D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4 (0.24)</w:t>
            </w:r>
          </w:p>
        </w:tc>
        <w:tc>
          <w:tcPr>
            <w:tcW w:w="0" w:type="auto"/>
            <w:vAlign w:val="center"/>
          </w:tcPr>
          <w:p w14:paraId="0FC9B24C" w14:textId="1944A65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4 (0.24)</w:t>
            </w:r>
          </w:p>
        </w:tc>
      </w:tr>
      <w:tr w:rsidR="001C0BCA" w:rsidRPr="00052F05" w14:paraId="6AAE9762" w14:textId="77777777" w:rsidTr="00114C9D">
        <w:tc>
          <w:tcPr>
            <w:tcW w:w="0" w:type="auto"/>
          </w:tcPr>
          <w:p w14:paraId="5B0C3837" w14:textId="329CCCB1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7ED58060" w14:textId="3462B08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  <w:tc>
          <w:tcPr>
            <w:tcW w:w="0" w:type="auto"/>
            <w:vAlign w:val="center"/>
          </w:tcPr>
          <w:p w14:paraId="5FAAE061" w14:textId="5D1B1E29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4 (0.34)</w:t>
            </w:r>
          </w:p>
        </w:tc>
        <w:tc>
          <w:tcPr>
            <w:tcW w:w="0" w:type="auto"/>
            <w:vAlign w:val="center"/>
          </w:tcPr>
          <w:p w14:paraId="396ECCAB" w14:textId="79AD415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4 (0.34)</w:t>
            </w:r>
          </w:p>
        </w:tc>
      </w:tr>
      <w:tr w:rsidR="001C0BCA" w:rsidRPr="00052F05" w14:paraId="7C69D496" w14:textId="77777777" w:rsidTr="00114C9D">
        <w:tc>
          <w:tcPr>
            <w:tcW w:w="0" w:type="auto"/>
          </w:tcPr>
          <w:p w14:paraId="56B5716C" w14:textId="44657AB7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09CD1122" w14:textId="491A05D4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9 (0.46)</w:t>
            </w:r>
          </w:p>
        </w:tc>
        <w:tc>
          <w:tcPr>
            <w:tcW w:w="0" w:type="auto"/>
            <w:vAlign w:val="center"/>
          </w:tcPr>
          <w:p w14:paraId="1B16F11D" w14:textId="5F417F26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2 (0.44)</w:t>
            </w:r>
          </w:p>
        </w:tc>
        <w:tc>
          <w:tcPr>
            <w:tcW w:w="0" w:type="auto"/>
            <w:vAlign w:val="center"/>
          </w:tcPr>
          <w:p w14:paraId="5A2C9C02" w14:textId="06B1D273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2 (0.44)</w:t>
            </w:r>
          </w:p>
        </w:tc>
      </w:tr>
      <w:tr w:rsidR="001C0BCA" w:rsidRPr="00052F05" w14:paraId="5C2435EF" w14:textId="77777777" w:rsidTr="00114C9D">
        <w:tc>
          <w:tcPr>
            <w:tcW w:w="0" w:type="auto"/>
          </w:tcPr>
          <w:p w14:paraId="27B6B0D9" w14:textId="0421A536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26AB4335" w14:textId="065E678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133E21F2" w14:textId="18E4EBD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51A904A6" w14:textId="6EE33FD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</w:tr>
      <w:tr w:rsidR="001C0BCA" w:rsidRPr="00052F05" w14:paraId="69FF9F84" w14:textId="77777777" w:rsidTr="00114C9D">
        <w:tc>
          <w:tcPr>
            <w:tcW w:w="0" w:type="auto"/>
          </w:tcPr>
          <w:p w14:paraId="7DE7C6EC" w14:textId="19CBBD38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Nonjudging of inner experiences</w:t>
            </w:r>
          </w:p>
        </w:tc>
        <w:tc>
          <w:tcPr>
            <w:tcW w:w="0" w:type="auto"/>
            <w:vAlign w:val="center"/>
          </w:tcPr>
          <w:p w14:paraId="3FC73F80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DBDD67" w14:textId="6B8EE25C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84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  <w:tc>
          <w:tcPr>
            <w:tcW w:w="0" w:type="auto"/>
            <w:vAlign w:val="center"/>
          </w:tcPr>
          <w:p w14:paraId="62C99255" w14:textId="1F1538E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84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</w:tr>
      <w:tr w:rsidR="001C0BCA" w:rsidRPr="00052F05" w14:paraId="4F8A2E26" w14:textId="77777777" w:rsidTr="00114C9D">
        <w:tc>
          <w:tcPr>
            <w:tcW w:w="0" w:type="auto"/>
          </w:tcPr>
          <w:p w14:paraId="03CFC5CA" w14:textId="3826D474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judging of inner experiences</w:t>
            </w:r>
          </w:p>
        </w:tc>
        <w:tc>
          <w:tcPr>
            <w:tcW w:w="0" w:type="auto"/>
            <w:vAlign w:val="center"/>
          </w:tcPr>
          <w:p w14:paraId="54E39625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03F963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830CAD" w14:textId="3DA05732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0 (0.07)</w:t>
            </w:r>
          </w:p>
        </w:tc>
      </w:tr>
      <w:tr w:rsidR="001C0BCA" w:rsidRPr="00052F05" w14:paraId="0FDB4126" w14:textId="77777777" w:rsidTr="00114C9D">
        <w:tc>
          <w:tcPr>
            <w:tcW w:w="0" w:type="auto"/>
          </w:tcPr>
          <w:p w14:paraId="32EEA843" w14:textId="44B12814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08B9D7BA" w14:textId="6EB5749C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5C95B5B0" w14:textId="5D6C51D2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</w:tcPr>
          <w:p w14:paraId="766806D6" w14:textId="3A50B14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</w:tr>
      <w:tr w:rsidR="001C0BCA" w:rsidRPr="00052F05" w14:paraId="0B116BE7" w14:textId="77777777" w:rsidTr="00114C9D">
        <w:tc>
          <w:tcPr>
            <w:tcW w:w="0" w:type="auto"/>
          </w:tcPr>
          <w:p w14:paraId="3B893B6C" w14:textId="4472DD20" w:rsidR="001C0BCA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1AB96066" w14:textId="42478014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54B3EB71" w14:textId="5AE429C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155C2558" w14:textId="502E6682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</w:tr>
      <w:tr w:rsidR="00E84CE5" w:rsidRPr="00E84CE5" w14:paraId="30D0CB1D" w14:textId="77777777" w:rsidTr="00114C9D">
        <w:tc>
          <w:tcPr>
            <w:tcW w:w="0" w:type="auto"/>
          </w:tcPr>
          <w:p w14:paraId="2C4E1072" w14:textId="19F0C02B" w:rsidR="001C0BCA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1C0BCA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1C0BCA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1C0BCA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9D99FEF" w14:textId="7D464FD1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3CD96858" w14:textId="332AD19B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14:paraId="7B84CD9C" w14:textId="41353491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9</w:t>
            </w:r>
          </w:p>
        </w:tc>
      </w:tr>
      <w:tr w:rsidR="001C0BCA" w:rsidRPr="00052F05" w14:paraId="07F0E34B" w14:textId="77777777" w:rsidTr="00114C9D">
        <w:tc>
          <w:tcPr>
            <w:tcW w:w="0" w:type="auto"/>
          </w:tcPr>
          <w:p w14:paraId="1048D0C9" w14:textId="5964DA90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H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onreactivity to inner experience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547E57DB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FD462D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79E91D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BCA" w:rsidRPr="00052F05" w14:paraId="5B0A4018" w14:textId="77777777" w:rsidTr="00114C9D">
        <w:tc>
          <w:tcPr>
            <w:tcW w:w="0" w:type="auto"/>
          </w:tcPr>
          <w:p w14:paraId="21455BFF" w14:textId="02A3FC4E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7CE6F8CF" w14:textId="33793474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43E41FB9" w14:textId="30C29F0D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21A1E63C" w14:textId="3BD49C69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</w:tr>
      <w:tr w:rsidR="001C0BCA" w:rsidRPr="00052F05" w14:paraId="50E5DB25" w14:textId="77777777" w:rsidTr="00114C9D">
        <w:tc>
          <w:tcPr>
            <w:tcW w:w="0" w:type="auto"/>
          </w:tcPr>
          <w:p w14:paraId="76CA0F93" w14:textId="6812ED0A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40C4603B" w14:textId="4BDE0980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vAlign w:val="center"/>
          </w:tcPr>
          <w:p w14:paraId="48AC8B94" w14:textId="4BB53EB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 (0.01)</w:t>
            </w:r>
          </w:p>
        </w:tc>
        <w:tc>
          <w:tcPr>
            <w:tcW w:w="0" w:type="auto"/>
            <w:vAlign w:val="center"/>
          </w:tcPr>
          <w:p w14:paraId="1E7385EF" w14:textId="668142BC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 (0.01)</w:t>
            </w:r>
          </w:p>
        </w:tc>
      </w:tr>
      <w:tr w:rsidR="001C0BCA" w:rsidRPr="00052F05" w14:paraId="20A622F2" w14:textId="77777777" w:rsidTr="00114C9D">
        <w:tc>
          <w:tcPr>
            <w:tcW w:w="0" w:type="auto"/>
          </w:tcPr>
          <w:p w14:paraId="2A35C97E" w14:textId="391C7506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6C7FB958" w14:textId="201F58A8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7AF64540" w14:textId="76D3B8BA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  <w:tc>
          <w:tcPr>
            <w:tcW w:w="0" w:type="auto"/>
            <w:vAlign w:val="center"/>
          </w:tcPr>
          <w:p w14:paraId="54CB91D3" w14:textId="07EA07E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15 (0.26)</w:t>
            </w:r>
          </w:p>
        </w:tc>
      </w:tr>
      <w:tr w:rsidR="001C0BCA" w:rsidRPr="00052F05" w14:paraId="41465DFB" w14:textId="77777777" w:rsidTr="00114C9D">
        <w:tc>
          <w:tcPr>
            <w:tcW w:w="0" w:type="auto"/>
          </w:tcPr>
          <w:p w14:paraId="403D98CC" w14:textId="13C2303D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161B94AA" w14:textId="6D98E0B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3 (0.36)</w:t>
            </w:r>
          </w:p>
        </w:tc>
        <w:tc>
          <w:tcPr>
            <w:tcW w:w="0" w:type="auto"/>
            <w:vAlign w:val="center"/>
          </w:tcPr>
          <w:p w14:paraId="3B230D55" w14:textId="4757346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4 (0.36)</w:t>
            </w:r>
          </w:p>
        </w:tc>
        <w:tc>
          <w:tcPr>
            <w:tcW w:w="0" w:type="auto"/>
            <w:vAlign w:val="center"/>
          </w:tcPr>
          <w:p w14:paraId="4AC34BF9" w14:textId="383F02F0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4 (0.36)</w:t>
            </w:r>
          </w:p>
        </w:tc>
      </w:tr>
      <w:tr w:rsidR="001C0BCA" w:rsidRPr="00052F05" w14:paraId="21690B12" w14:textId="77777777" w:rsidTr="00114C9D">
        <w:tc>
          <w:tcPr>
            <w:tcW w:w="0" w:type="auto"/>
          </w:tcPr>
          <w:p w14:paraId="2D8BA915" w14:textId="1BC14B76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61E267D7" w14:textId="1CF2F6AD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9 (0.46)</w:t>
            </w:r>
          </w:p>
        </w:tc>
        <w:tc>
          <w:tcPr>
            <w:tcW w:w="0" w:type="auto"/>
            <w:vAlign w:val="center"/>
          </w:tcPr>
          <w:p w14:paraId="45B67B72" w14:textId="61A931F3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7 (0.47)</w:t>
            </w:r>
          </w:p>
        </w:tc>
        <w:tc>
          <w:tcPr>
            <w:tcW w:w="0" w:type="auto"/>
            <w:vAlign w:val="center"/>
          </w:tcPr>
          <w:p w14:paraId="04AAA42D" w14:textId="646083F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7 (0.47)</w:t>
            </w:r>
          </w:p>
        </w:tc>
      </w:tr>
      <w:tr w:rsidR="001C0BCA" w:rsidRPr="00052F05" w14:paraId="62DDF34D" w14:textId="77777777" w:rsidTr="00114C9D">
        <w:tc>
          <w:tcPr>
            <w:tcW w:w="0" w:type="auto"/>
          </w:tcPr>
          <w:p w14:paraId="578C2F7E" w14:textId="6178A34A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3806E8B0" w14:textId="2FEE04E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7C1981B3" w14:textId="003EF6E6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  <w:tc>
          <w:tcPr>
            <w:tcW w:w="0" w:type="auto"/>
            <w:vAlign w:val="center"/>
          </w:tcPr>
          <w:p w14:paraId="7991A117" w14:textId="65B4295F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7 (0.05)</w:t>
            </w:r>
          </w:p>
        </w:tc>
      </w:tr>
      <w:tr w:rsidR="001C0BCA" w:rsidRPr="00052F05" w14:paraId="1269D5F4" w14:textId="77777777" w:rsidTr="00114C9D">
        <w:tc>
          <w:tcPr>
            <w:tcW w:w="0" w:type="auto"/>
          </w:tcPr>
          <w:p w14:paraId="36AA46DF" w14:textId="6C1D3B47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Nonreactivity to inner experiences</w:t>
            </w:r>
          </w:p>
        </w:tc>
        <w:tc>
          <w:tcPr>
            <w:tcW w:w="0" w:type="auto"/>
            <w:vAlign w:val="center"/>
          </w:tcPr>
          <w:p w14:paraId="3D6D9FAB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9347FA" w14:textId="122CA745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22)</w:t>
            </w:r>
          </w:p>
        </w:tc>
        <w:tc>
          <w:tcPr>
            <w:tcW w:w="0" w:type="auto"/>
            <w:vAlign w:val="center"/>
          </w:tcPr>
          <w:p w14:paraId="7A3D0806" w14:textId="4BA3FEA6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8 (0.22)</w:t>
            </w:r>
          </w:p>
        </w:tc>
      </w:tr>
      <w:tr w:rsidR="001C0BCA" w:rsidRPr="00052F05" w14:paraId="4454F579" w14:textId="77777777" w:rsidTr="00114C9D">
        <w:tc>
          <w:tcPr>
            <w:tcW w:w="0" w:type="auto"/>
          </w:tcPr>
          <w:p w14:paraId="27DF983F" w14:textId="3877F420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reactivity to inner experiences</w:t>
            </w:r>
          </w:p>
        </w:tc>
        <w:tc>
          <w:tcPr>
            <w:tcW w:w="0" w:type="auto"/>
            <w:vAlign w:val="center"/>
          </w:tcPr>
          <w:p w14:paraId="47E05DDC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7DAAE0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1100B5" w14:textId="7D19B154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1 (0.09)</w:t>
            </w:r>
          </w:p>
        </w:tc>
      </w:tr>
      <w:tr w:rsidR="001C0BCA" w:rsidRPr="00052F05" w14:paraId="68F63F40" w14:textId="77777777" w:rsidTr="00114C9D">
        <w:tc>
          <w:tcPr>
            <w:tcW w:w="0" w:type="auto"/>
          </w:tcPr>
          <w:p w14:paraId="63720979" w14:textId="6CDD47AA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28E25853" w14:textId="593F7C71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0E633B2D" w14:textId="72AE1029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0FE1EAB8" w14:textId="1F8C0DBC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1C0BCA" w:rsidRPr="00052F05" w14:paraId="3454D5BA" w14:textId="77777777" w:rsidTr="00114C9D">
        <w:tc>
          <w:tcPr>
            <w:tcW w:w="0" w:type="auto"/>
          </w:tcPr>
          <w:p w14:paraId="4987BEDB" w14:textId="7D979A50" w:rsidR="001C0BCA" w:rsidRPr="00052F05" w:rsidRDefault="00FF5A7B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lastRenderedPageBreak/>
              <w:t>Residual variance</w:t>
            </w:r>
          </w:p>
        </w:tc>
        <w:tc>
          <w:tcPr>
            <w:tcW w:w="0" w:type="auto"/>
            <w:vAlign w:val="center"/>
          </w:tcPr>
          <w:p w14:paraId="77B1B870" w14:textId="7395E96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77FD9B91" w14:textId="1AAEE18B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574605AE" w14:textId="5AF7AAE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</w:tr>
      <w:tr w:rsidR="00E84CE5" w:rsidRPr="00E84CE5" w14:paraId="508D9002" w14:textId="77777777" w:rsidTr="00114C9D">
        <w:tc>
          <w:tcPr>
            <w:tcW w:w="0" w:type="auto"/>
          </w:tcPr>
          <w:p w14:paraId="21B2FD2D" w14:textId="23864A8D" w:rsidR="001C0BCA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1C0BCA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1C0BCA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1C0BCA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AA75D25" w14:textId="5D87715E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31AD3E51" w14:textId="7C10F620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5E3C7627" w14:textId="530394EF" w:rsidR="001C0BCA" w:rsidRPr="00E84CE5" w:rsidRDefault="001C0BCA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2</w:t>
            </w:r>
          </w:p>
        </w:tc>
      </w:tr>
      <w:tr w:rsidR="001C0BCA" w:rsidRPr="00052F05" w14:paraId="44D5B612" w14:textId="77777777" w:rsidTr="00114C9D">
        <w:tc>
          <w:tcPr>
            <w:tcW w:w="0" w:type="auto"/>
          </w:tcPr>
          <w:p w14:paraId="512DC670" w14:textId="68979ADF" w:rsidR="001C0BCA" w:rsidRPr="00052F05" w:rsidRDefault="001C0BCA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LAN affect: </w:t>
            </w:r>
            <w:r w:rsidR="00DC743C"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describ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ing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64229C4A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D2A86A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93A2B5" w14:textId="77777777" w:rsidR="001C0BCA" w:rsidRPr="00052F05" w:rsidRDefault="001C0BCA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743C" w:rsidRPr="00052F05" w14:paraId="29C4B2FB" w14:textId="77777777" w:rsidTr="00114C9D">
        <w:tc>
          <w:tcPr>
            <w:tcW w:w="0" w:type="auto"/>
          </w:tcPr>
          <w:p w14:paraId="096FFD64" w14:textId="394080E1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28589D00" w14:textId="7D5CAA22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proofErr w:type="gramEnd"/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</w:tcPr>
          <w:p w14:paraId="6A8BE143" w14:textId="28FA1738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</w:tcPr>
          <w:p w14:paraId="134DC67F" w14:textId="51E7B122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*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</w:tr>
      <w:tr w:rsidR="00DC743C" w:rsidRPr="00052F05" w14:paraId="739F4EBA" w14:textId="77777777" w:rsidTr="00114C9D">
        <w:tc>
          <w:tcPr>
            <w:tcW w:w="0" w:type="auto"/>
          </w:tcPr>
          <w:p w14:paraId="67F2F394" w14:textId="7A9D1685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6E77612F" w14:textId="66F7D4DB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74D841E8" w14:textId="6BB9E41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2765489C" w14:textId="40835645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</w:tr>
      <w:tr w:rsidR="00DC743C" w:rsidRPr="00052F05" w14:paraId="3EFE4AC4" w14:textId="77777777" w:rsidTr="00114C9D">
        <w:tc>
          <w:tcPr>
            <w:tcW w:w="0" w:type="auto"/>
          </w:tcPr>
          <w:p w14:paraId="785AC689" w14:textId="7775E3E6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4D7F7BAA" w14:textId="4CADD529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29 (0.24)</w:t>
            </w:r>
          </w:p>
        </w:tc>
        <w:tc>
          <w:tcPr>
            <w:tcW w:w="0" w:type="auto"/>
            <w:vAlign w:val="center"/>
          </w:tcPr>
          <w:p w14:paraId="2EB81960" w14:textId="5FC299F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0 (0.24)</w:t>
            </w:r>
          </w:p>
        </w:tc>
        <w:tc>
          <w:tcPr>
            <w:tcW w:w="0" w:type="auto"/>
            <w:vAlign w:val="center"/>
          </w:tcPr>
          <w:p w14:paraId="67B251F0" w14:textId="7756726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1 (0.24)</w:t>
            </w:r>
          </w:p>
        </w:tc>
      </w:tr>
      <w:tr w:rsidR="00DC743C" w:rsidRPr="00052F05" w14:paraId="6C6390A6" w14:textId="77777777" w:rsidTr="00114C9D">
        <w:tc>
          <w:tcPr>
            <w:tcW w:w="0" w:type="auto"/>
          </w:tcPr>
          <w:p w14:paraId="7DA05A2F" w14:textId="00B4EADD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0BB0B1BE" w14:textId="43D76C8C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2 (0.34)</w:t>
            </w:r>
          </w:p>
        </w:tc>
        <w:tc>
          <w:tcPr>
            <w:tcW w:w="0" w:type="auto"/>
            <w:vAlign w:val="center"/>
          </w:tcPr>
          <w:p w14:paraId="149F7275" w14:textId="03F4E42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33)</w:t>
            </w:r>
          </w:p>
        </w:tc>
        <w:tc>
          <w:tcPr>
            <w:tcW w:w="0" w:type="auto"/>
            <w:vAlign w:val="center"/>
          </w:tcPr>
          <w:p w14:paraId="43F6C154" w14:textId="3AAC6B0B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5 (0.33)</w:t>
            </w:r>
          </w:p>
        </w:tc>
      </w:tr>
      <w:tr w:rsidR="00DC743C" w:rsidRPr="00052F05" w14:paraId="5E0235B9" w14:textId="77777777" w:rsidTr="00114C9D">
        <w:tc>
          <w:tcPr>
            <w:tcW w:w="0" w:type="auto"/>
          </w:tcPr>
          <w:p w14:paraId="57CA5BB9" w14:textId="37A2E0F3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092DBF92" w14:textId="3A6C0ADB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0 (0.44)</w:t>
            </w:r>
          </w:p>
        </w:tc>
        <w:tc>
          <w:tcPr>
            <w:tcW w:w="0" w:type="auto"/>
            <w:vAlign w:val="center"/>
          </w:tcPr>
          <w:p w14:paraId="3B1B0514" w14:textId="044295C9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5 (0.43)</w:t>
            </w:r>
          </w:p>
        </w:tc>
        <w:tc>
          <w:tcPr>
            <w:tcW w:w="0" w:type="auto"/>
            <w:vAlign w:val="center"/>
          </w:tcPr>
          <w:p w14:paraId="169E9D38" w14:textId="03935D44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5 (0.43)</w:t>
            </w:r>
          </w:p>
        </w:tc>
      </w:tr>
      <w:tr w:rsidR="00DC743C" w:rsidRPr="00052F05" w14:paraId="02610C54" w14:textId="77777777" w:rsidTr="00114C9D">
        <w:tc>
          <w:tcPr>
            <w:tcW w:w="0" w:type="auto"/>
          </w:tcPr>
          <w:p w14:paraId="6898FE14" w14:textId="7E9C9ABF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505829E5" w14:textId="5DE93EC9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  <w:tc>
          <w:tcPr>
            <w:tcW w:w="0" w:type="auto"/>
            <w:vAlign w:val="center"/>
          </w:tcPr>
          <w:p w14:paraId="614C0DDB" w14:textId="5A84DFB1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  <w:tc>
          <w:tcPr>
            <w:tcW w:w="0" w:type="auto"/>
            <w:vAlign w:val="center"/>
          </w:tcPr>
          <w:p w14:paraId="3DBC7854" w14:textId="1844FB70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00 (0.05)</w:t>
            </w:r>
          </w:p>
        </w:tc>
      </w:tr>
      <w:tr w:rsidR="00DC743C" w:rsidRPr="00052F05" w14:paraId="3F5A4095" w14:textId="77777777" w:rsidTr="00114C9D">
        <w:tc>
          <w:tcPr>
            <w:tcW w:w="0" w:type="auto"/>
          </w:tcPr>
          <w:p w14:paraId="19620356" w14:textId="37B3C016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Describing</w:t>
            </w:r>
          </w:p>
        </w:tc>
        <w:tc>
          <w:tcPr>
            <w:tcW w:w="0" w:type="auto"/>
            <w:vAlign w:val="center"/>
          </w:tcPr>
          <w:p w14:paraId="6026A7F2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05E779" w14:textId="28F652F8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0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2)</w:t>
            </w:r>
          </w:p>
        </w:tc>
        <w:tc>
          <w:tcPr>
            <w:tcW w:w="0" w:type="auto"/>
            <w:vAlign w:val="center"/>
          </w:tcPr>
          <w:p w14:paraId="6B8DF0C2" w14:textId="0754665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22)</w:t>
            </w:r>
          </w:p>
        </w:tc>
      </w:tr>
      <w:tr w:rsidR="00DC743C" w:rsidRPr="00052F05" w14:paraId="1F046D58" w14:textId="77777777" w:rsidTr="00114C9D">
        <w:tc>
          <w:tcPr>
            <w:tcW w:w="0" w:type="auto"/>
          </w:tcPr>
          <w:p w14:paraId="1611D46D" w14:textId="1462109C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scribing</w:t>
            </w:r>
          </w:p>
        </w:tc>
        <w:tc>
          <w:tcPr>
            <w:tcW w:w="0" w:type="auto"/>
            <w:vAlign w:val="center"/>
          </w:tcPr>
          <w:p w14:paraId="450F0A3A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08287C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061FF2" w14:textId="583B3BF6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5 (0.10)</w:t>
            </w:r>
          </w:p>
        </w:tc>
      </w:tr>
      <w:tr w:rsidR="00DC743C" w:rsidRPr="00052F05" w14:paraId="1DF9F07C" w14:textId="77777777" w:rsidTr="00114C9D">
        <w:tc>
          <w:tcPr>
            <w:tcW w:w="0" w:type="auto"/>
          </w:tcPr>
          <w:p w14:paraId="5F5BED5A" w14:textId="2805BFDB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64AD7527" w14:textId="581A8CF2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</w:tcPr>
          <w:p w14:paraId="6D7442BD" w14:textId="155499D6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14:paraId="20314A3E" w14:textId="3E90A320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</w:tr>
      <w:tr w:rsidR="00DC743C" w:rsidRPr="00052F05" w14:paraId="61450014" w14:textId="77777777" w:rsidTr="00114C9D">
        <w:tc>
          <w:tcPr>
            <w:tcW w:w="0" w:type="auto"/>
          </w:tcPr>
          <w:p w14:paraId="2E7D4CE0" w14:textId="1687200F" w:rsidR="00DC743C" w:rsidRPr="00052F05" w:rsidRDefault="00FF5A7B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17FAE6D9" w14:textId="0D9DF749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0F76D286" w14:textId="0206C7BB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5C77214A" w14:textId="4DCECC21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</w:tr>
      <w:tr w:rsidR="00E84CE5" w:rsidRPr="00E84CE5" w14:paraId="79A764B1" w14:textId="77777777" w:rsidTr="00114C9D">
        <w:tc>
          <w:tcPr>
            <w:tcW w:w="0" w:type="auto"/>
          </w:tcPr>
          <w:p w14:paraId="61C7A919" w14:textId="3CAAEF4D" w:rsidR="00DC743C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DC743C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DC743C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DC743C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AF0B09" w14:textId="45C4ED04" w:rsidR="00DC743C" w:rsidRPr="00E84CE5" w:rsidRDefault="00DC743C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14:paraId="2D4721C7" w14:textId="270A77F1" w:rsidR="00DC743C" w:rsidRPr="00E84CE5" w:rsidRDefault="00DC743C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center"/>
          </w:tcPr>
          <w:p w14:paraId="1CE78A0A" w14:textId="1D2E6F05" w:rsidR="00DC743C" w:rsidRPr="00E84CE5" w:rsidRDefault="00DC743C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7</w:t>
            </w:r>
          </w:p>
        </w:tc>
      </w:tr>
      <w:tr w:rsidR="00DC743C" w:rsidRPr="00052F05" w14:paraId="72CAA207" w14:textId="77777777" w:rsidTr="00114C9D">
        <w:tc>
          <w:tcPr>
            <w:tcW w:w="0" w:type="auto"/>
          </w:tcPr>
          <w:p w14:paraId="711FFDEB" w14:textId="44FB89F5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L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cting with awarenes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735D237E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27942E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6C88D9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743C" w:rsidRPr="00052F05" w14:paraId="3AB3D89E" w14:textId="77777777" w:rsidTr="00114C9D">
        <w:tc>
          <w:tcPr>
            <w:tcW w:w="0" w:type="auto"/>
          </w:tcPr>
          <w:p w14:paraId="68BC130A" w14:textId="42F02EDF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1233475E" w14:textId="6416D5A8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proofErr w:type="gramEnd"/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</w:tcPr>
          <w:p w14:paraId="5445A7BB" w14:textId="55E2048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4)</w:t>
            </w:r>
          </w:p>
        </w:tc>
        <w:tc>
          <w:tcPr>
            <w:tcW w:w="0" w:type="auto"/>
            <w:vAlign w:val="center"/>
          </w:tcPr>
          <w:p w14:paraId="0F408ED2" w14:textId="4A635A03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3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4)</w:t>
            </w:r>
          </w:p>
        </w:tc>
      </w:tr>
      <w:tr w:rsidR="00DC743C" w:rsidRPr="00052F05" w14:paraId="28E3890C" w14:textId="77777777" w:rsidTr="00114C9D">
        <w:tc>
          <w:tcPr>
            <w:tcW w:w="0" w:type="auto"/>
          </w:tcPr>
          <w:p w14:paraId="73033AB7" w14:textId="13430545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5DF061E9" w14:textId="5B0F8876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69E902FB" w14:textId="60313A48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2B244122" w14:textId="60810BE4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</w:tr>
      <w:tr w:rsidR="00DC743C" w:rsidRPr="00052F05" w14:paraId="4D54ABDC" w14:textId="77777777" w:rsidTr="00114C9D">
        <w:tc>
          <w:tcPr>
            <w:tcW w:w="0" w:type="auto"/>
          </w:tcPr>
          <w:p w14:paraId="05A21382" w14:textId="0D2DDCE5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35D3054B" w14:textId="7DF30F6C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29 (0.24)</w:t>
            </w:r>
          </w:p>
        </w:tc>
        <w:tc>
          <w:tcPr>
            <w:tcW w:w="0" w:type="auto"/>
            <w:vAlign w:val="center"/>
          </w:tcPr>
          <w:p w14:paraId="7B7EE862" w14:textId="6FD5C1E5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2 (0.23)</w:t>
            </w:r>
          </w:p>
        </w:tc>
        <w:tc>
          <w:tcPr>
            <w:tcW w:w="0" w:type="auto"/>
            <w:vAlign w:val="center"/>
          </w:tcPr>
          <w:p w14:paraId="4EA5E525" w14:textId="51B20BC2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32 (0.23)</w:t>
            </w:r>
          </w:p>
        </w:tc>
      </w:tr>
      <w:tr w:rsidR="00DC743C" w:rsidRPr="00052F05" w14:paraId="264B5174" w14:textId="77777777" w:rsidTr="00114C9D">
        <w:tc>
          <w:tcPr>
            <w:tcW w:w="0" w:type="auto"/>
          </w:tcPr>
          <w:p w14:paraId="26A2F86D" w14:textId="337FF2D7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52141BE" w14:textId="70A3AC66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2 (0.34)</w:t>
            </w:r>
          </w:p>
        </w:tc>
        <w:tc>
          <w:tcPr>
            <w:tcW w:w="0" w:type="auto"/>
            <w:vAlign w:val="center"/>
          </w:tcPr>
          <w:p w14:paraId="77E3EF2F" w14:textId="1DC578ED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2 (0.32)</w:t>
            </w:r>
          </w:p>
        </w:tc>
        <w:tc>
          <w:tcPr>
            <w:tcW w:w="0" w:type="auto"/>
            <w:vAlign w:val="center"/>
          </w:tcPr>
          <w:p w14:paraId="7E5BE41E" w14:textId="27D70503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61 (0.32)</w:t>
            </w:r>
          </w:p>
        </w:tc>
      </w:tr>
      <w:tr w:rsidR="00DC743C" w:rsidRPr="00052F05" w14:paraId="228D814F" w14:textId="77777777" w:rsidTr="00114C9D">
        <w:tc>
          <w:tcPr>
            <w:tcW w:w="0" w:type="auto"/>
          </w:tcPr>
          <w:p w14:paraId="3202C59F" w14:textId="4E93FE0B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2F642BA5" w14:textId="5219C329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0 (0.44)</w:t>
            </w:r>
          </w:p>
        </w:tc>
        <w:tc>
          <w:tcPr>
            <w:tcW w:w="0" w:type="auto"/>
            <w:vAlign w:val="center"/>
          </w:tcPr>
          <w:p w14:paraId="30EB2C56" w14:textId="077111D6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7 (0.41)</w:t>
            </w:r>
          </w:p>
        </w:tc>
        <w:tc>
          <w:tcPr>
            <w:tcW w:w="0" w:type="auto"/>
            <w:vAlign w:val="center"/>
          </w:tcPr>
          <w:p w14:paraId="4910BF73" w14:textId="3AD3FCD0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17 (0.41)</w:t>
            </w:r>
          </w:p>
        </w:tc>
      </w:tr>
      <w:tr w:rsidR="00DC743C" w:rsidRPr="00052F05" w14:paraId="4F1559EB" w14:textId="77777777" w:rsidTr="00114C9D">
        <w:tc>
          <w:tcPr>
            <w:tcW w:w="0" w:type="auto"/>
          </w:tcPr>
          <w:p w14:paraId="13EC04A8" w14:textId="1E85C0F8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607B575A" w14:textId="4160CA58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  <w:tc>
          <w:tcPr>
            <w:tcW w:w="0" w:type="auto"/>
            <w:vAlign w:val="center"/>
          </w:tcPr>
          <w:p w14:paraId="76D30BFB" w14:textId="40376606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  <w:tc>
          <w:tcPr>
            <w:tcW w:w="0" w:type="auto"/>
            <w:vAlign w:val="center"/>
          </w:tcPr>
          <w:p w14:paraId="197F98CB" w14:textId="7196990B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</w:tr>
      <w:tr w:rsidR="00DC743C" w:rsidRPr="00052F05" w14:paraId="1AC2B365" w14:textId="77777777" w:rsidTr="00114C9D">
        <w:tc>
          <w:tcPr>
            <w:tcW w:w="0" w:type="auto"/>
          </w:tcPr>
          <w:p w14:paraId="472DEE51" w14:textId="0C489CD3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cting with awareness</w:t>
            </w:r>
          </w:p>
        </w:tc>
        <w:tc>
          <w:tcPr>
            <w:tcW w:w="0" w:type="auto"/>
            <w:vAlign w:val="center"/>
          </w:tcPr>
          <w:p w14:paraId="481C6A33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2F907" w14:textId="5F0E9F7A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85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vAlign w:val="center"/>
          </w:tcPr>
          <w:p w14:paraId="29B8347F" w14:textId="58521199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84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6)</w:t>
            </w:r>
          </w:p>
        </w:tc>
      </w:tr>
      <w:tr w:rsidR="00DC743C" w:rsidRPr="00052F05" w14:paraId="145A52B0" w14:textId="77777777" w:rsidTr="00114C9D">
        <w:tc>
          <w:tcPr>
            <w:tcW w:w="0" w:type="auto"/>
          </w:tcPr>
          <w:p w14:paraId="2DDD44D1" w14:textId="58B4FD01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ng with awareness</w:t>
            </w:r>
          </w:p>
        </w:tc>
        <w:tc>
          <w:tcPr>
            <w:tcW w:w="0" w:type="auto"/>
            <w:vAlign w:val="center"/>
          </w:tcPr>
          <w:p w14:paraId="1CA5D115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52CD3A" w14:textId="77777777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97DF32" w14:textId="28F76BF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6 (0.08)</w:t>
            </w:r>
          </w:p>
        </w:tc>
      </w:tr>
      <w:tr w:rsidR="00DC743C" w:rsidRPr="00052F05" w14:paraId="5EAE150D" w14:textId="77777777" w:rsidTr="00114C9D">
        <w:tc>
          <w:tcPr>
            <w:tcW w:w="0" w:type="auto"/>
          </w:tcPr>
          <w:p w14:paraId="3F813D71" w14:textId="325AEB9A" w:rsidR="00DC743C" w:rsidRPr="00052F05" w:rsidRDefault="00DC743C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5C1EF1E3" w14:textId="393F72A1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</w:tcPr>
          <w:p w14:paraId="2A328980" w14:textId="64D87084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6FD1CCE3" w14:textId="308A0651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DC743C" w:rsidRPr="00052F05" w14:paraId="15CE3106" w14:textId="77777777" w:rsidTr="00114C9D">
        <w:tc>
          <w:tcPr>
            <w:tcW w:w="0" w:type="auto"/>
          </w:tcPr>
          <w:p w14:paraId="6A04EE72" w14:textId="7A22C130" w:rsidR="00DC743C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5A3C89E4" w14:textId="521D4A1A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5F82E10B" w14:textId="0AF2049F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3B004E72" w14:textId="3A211F0D" w:rsidR="00DC743C" w:rsidRPr="00052F05" w:rsidRDefault="00DC743C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</w:tr>
      <w:tr w:rsidR="00E84CE5" w:rsidRPr="00E84CE5" w14:paraId="00152438" w14:textId="77777777" w:rsidTr="00114C9D">
        <w:tc>
          <w:tcPr>
            <w:tcW w:w="0" w:type="auto"/>
          </w:tcPr>
          <w:p w14:paraId="66517E10" w14:textId="36AAA383" w:rsidR="00DC743C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DC743C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DC743C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DC743C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5E24D2" w14:textId="2DE06FEA" w:rsidR="00DC743C" w:rsidRPr="00E84CE5" w:rsidRDefault="00DC743C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14:paraId="39B7738A" w14:textId="096D677B" w:rsidR="00DC743C" w:rsidRPr="00E84CE5" w:rsidRDefault="00DC743C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DD85A83" w14:textId="1AAF8070" w:rsidR="00DC743C" w:rsidRPr="00E84CE5" w:rsidRDefault="00DC743C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7F2A8E" w:rsidRPr="00052F05" w14:paraId="06FDE9BB" w14:textId="77777777" w:rsidTr="00114C9D">
        <w:tc>
          <w:tcPr>
            <w:tcW w:w="0" w:type="auto"/>
          </w:tcPr>
          <w:p w14:paraId="185528B6" w14:textId="433D57DA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LAN affect: </w:t>
            </w:r>
            <w:r w:rsidRPr="00052F05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onjudging of inner experiences</w:t>
            </w:r>
            <w:r w:rsidRPr="00052F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as the moderator</w:t>
            </w:r>
          </w:p>
        </w:tc>
        <w:tc>
          <w:tcPr>
            <w:tcW w:w="0" w:type="auto"/>
            <w:vAlign w:val="center"/>
          </w:tcPr>
          <w:p w14:paraId="16079B85" w14:textId="7777777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E60925" w14:textId="7777777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F9A363" w14:textId="7777777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2A8E" w:rsidRPr="00052F05" w14:paraId="34B609C2" w14:textId="77777777" w:rsidTr="00114C9D">
        <w:tc>
          <w:tcPr>
            <w:tcW w:w="0" w:type="auto"/>
          </w:tcPr>
          <w:p w14:paraId="01821B12" w14:textId="1665E028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77553862" w14:textId="43EEF00C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proofErr w:type="gramEnd"/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*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</w:tcPr>
          <w:p w14:paraId="1B61064F" w14:textId="447542DF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vAlign w:val="center"/>
          </w:tcPr>
          <w:p w14:paraId="743BC9B5" w14:textId="3289CAEC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5)</w:t>
            </w:r>
          </w:p>
        </w:tc>
      </w:tr>
      <w:tr w:rsidR="007F2A8E" w:rsidRPr="00052F05" w14:paraId="3215FA5F" w14:textId="77777777" w:rsidTr="00114C9D">
        <w:tc>
          <w:tcPr>
            <w:tcW w:w="0" w:type="auto"/>
          </w:tcPr>
          <w:p w14:paraId="16E5C2F3" w14:textId="5D550F16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077497C2" w14:textId="407BDCCB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1EEE98CA" w14:textId="4668384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vAlign w:val="center"/>
          </w:tcPr>
          <w:p w14:paraId="42683069" w14:textId="6B3A8E68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1)</w:t>
            </w:r>
          </w:p>
        </w:tc>
      </w:tr>
      <w:tr w:rsidR="007F2A8E" w:rsidRPr="00052F05" w14:paraId="1BC1E3BA" w14:textId="77777777" w:rsidTr="00114C9D">
        <w:tc>
          <w:tcPr>
            <w:tcW w:w="0" w:type="auto"/>
          </w:tcPr>
          <w:p w14:paraId="11DD30C0" w14:textId="233098F2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6DA3E70D" w14:textId="6AD228D1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29 (0.24)</w:t>
            </w:r>
          </w:p>
        </w:tc>
        <w:tc>
          <w:tcPr>
            <w:tcW w:w="0" w:type="auto"/>
            <w:vAlign w:val="center"/>
          </w:tcPr>
          <w:p w14:paraId="43E3CB7E" w14:textId="2B9D8BC6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28 (0.24)</w:t>
            </w:r>
          </w:p>
        </w:tc>
        <w:tc>
          <w:tcPr>
            <w:tcW w:w="0" w:type="auto"/>
            <w:vAlign w:val="center"/>
          </w:tcPr>
          <w:p w14:paraId="15027EA9" w14:textId="40762158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28 (0.24)</w:t>
            </w:r>
          </w:p>
        </w:tc>
      </w:tr>
      <w:tr w:rsidR="007F2A8E" w:rsidRPr="00052F05" w14:paraId="1840E2E0" w14:textId="77777777" w:rsidTr="00114C9D">
        <w:tc>
          <w:tcPr>
            <w:tcW w:w="0" w:type="auto"/>
          </w:tcPr>
          <w:p w14:paraId="5F2EEDB3" w14:textId="1A6844E6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2661C98A" w14:textId="1B74C84C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42 (0.34)</w:t>
            </w:r>
          </w:p>
        </w:tc>
        <w:tc>
          <w:tcPr>
            <w:tcW w:w="0" w:type="auto"/>
            <w:vAlign w:val="center"/>
          </w:tcPr>
          <w:p w14:paraId="107D80FD" w14:textId="317210C5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9 (0.33)</w:t>
            </w:r>
          </w:p>
        </w:tc>
        <w:tc>
          <w:tcPr>
            <w:tcW w:w="0" w:type="auto"/>
            <w:vAlign w:val="center"/>
          </w:tcPr>
          <w:p w14:paraId="39CA12D2" w14:textId="0EEA06A9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29 (0.33)</w:t>
            </w:r>
          </w:p>
        </w:tc>
      </w:tr>
      <w:tr w:rsidR="007F2A8E" w:rsidRPr="00052F05" w14:paraId="0AEE4B94" w14:textId="77777777" w:rsidTr="00114C9D">
        <w:tc>
          <w:tcPr>
            <w:tcW w:w="0" w:type="auto"/>
          </w:tcPr>
          <w:p w14:paraId="66718122" w14:textId="2D27DBE3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Living status</w:t>
            </w:r>
          </w:p>
        </w:tc>
        <w:tc>
          <w:tcPr>
            <w:tcW w:w="0" w:type="auto"/>
            <w:vAlign w:val="center"/>
          </w:tcPr>
          <w:p w14:paraId="2B73E55F" w14:textId="6A34D483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0 (0.44)</w:t>
            </w:r>
          </w:p>
        </w:tc>
        <w:tc>
          <w:tcPr>
            <w:tcW w:w="0" w:type="auto"/>
            <w:vAlign w:val="center"/>
          </w:tcPr>
          <w:p w14:paraId="18333632" w14:textId="267A0EA0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8 (0.43)</w:t>
            </w:r>
          </w:p>
        </w:tc>
        <w:tc>
          <w:tcPr>
            <w:tcW w:w="0" w:type="auto"/>
            <w:vAlign w:val="center"/>
          </w:tcPr>
          <w:p w14:paraId="7FB2D6FB" w14:textId="2E94DA6F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39 (0.43)</w:t>
            </w:r>
          </w:p>
        </w:tc>
      </w:tr>
      <w:tr w:rsidR="007F2A8E" w:rsidRPr="00052F05" w14:paraId="580F4C27" w14:textId="77777777" w:rsidTr="00114C9D">
        <w:tc>
          <w:tcPr>
            <w:tcW w:w="0" w:type="auto"/>
          </w:tcPr>
          <w:p w14:paraId="77B0F22E" w14:textId="6D2B4D02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Solitude</w:t>
            </w:r>
          </w:p>
        </w:tc>
        <w:tc>
          <w:tcPr>
            <w:tcW w:w="0" w:type="auto"/>
            <w:vAlign w:val="center"/>
          </w:tcPr>
          <w:p w14:paraId="5A47BBBB" w14:textId="07C99BAE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  <w:tc>
          <w:tcPr>
            <w:tcW w:w="0" w:type="auto"/>
            <w:vAlign w:val="center"/>
          </w:tcPr>
          <w:p w14:paraId="0CF9D9DE" w14:textId="64BAAA9D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  <w:tc>
          <w:tcPr>
            <w:tcW w:w="0" w:type="auto"/>
            <w:vAlign w:val="center"/>
          </w:tcPr>
          <w:p w14:paraId="6827C076" w14:textId="3AEF0BF5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0 (0.05)</w:t>
            </w:r>
          </w:p>
        </w:tc>
      </w:tr>
      <w:tr w:rsidR="007F2A8E" w:rsidRPr="00052F05" w14:paraId="0E489BC0" w14:textId="77777777" w:rsidTr="00114C9D">
        <w:tc>
          <w:tcPr>
            <w:tcW w:w="0" w:type="auto"/>
          </w:tcPr>
          <w:p w14:paraId="7F4D3644" w14:textId="313632C0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Nonjudging of inner experiences</w:t>
            </w:r>
          </w:p>
        </w:tc>
        <w:tc>
          <w:tcPr>
            <w:tcW w:w="0" w:type="auto"/>
            <w:vAlign w:val="center"/>
          </w:tcPr>
          <w:p w14:paraId="5027C769" w14:textId="7777777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19F8F6" w14:textId="2060BF29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8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  <w:tc>
          <w:tcPr>
            <w:tcW w:w="0" w:type="auto"/>
            <w:vAlign w:val="center"/>
          </w:tcPr>
          <w:p w14:paraId="7C70CBD5" w14:textId="3F6D026A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56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7)</w:t>
            </w:r>
          </w:p>
        </w:tc>
      </w:tr>
      <w:tr w:rsidR="007F2A8E" w:rsidRPr="00052F05" w14:paraId="1DB2274D" w14:textId="77777777" w:rsidTr="00114C9D">
        <w:tc>
          <w:tcPr>
            <w:tcW w:w="0" w:type="auto"/>
          </w:tcPr>
          <w:p w14:paraId="41B664D7" w14:textId="0745AE52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Solitude 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judging of inner experiences</w:t>
            </w:r>
          </w:p>
        </w:tc>
        <w:tc>
          <w:tcPr>
            <w:tcW w:w="0" w:type="auto"/>
            <w:vAlign w:val="center"/>
          </w:tcPr>
          <w:p w14:paraId="0D476533" w14:textId="7777777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0207E2" w14:textId="77777777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F51EF9" w14:textId="576BC02F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-0.05 (0.08)</w:t>
            </w:r>
          </w:p>
        </w:tc>
      </w:tr>
      <w:tr w:rsidR="007F2A8E" w:rsidRPr="00052F05" w14:paraId="39B7AE3D" w14:textId="77777777" w:rsidTr="00114C9D">
        <w:tc>
          <w:tcPr>
            <w:tcW w:w="0" w:type="auto"/>
          </w:tcPr>
          <w:p w14:paraId="5EBBA640" w14:textId="173D269B" w:rsidR="007F2A8E" w:rsidRPr="00052F05" w:rsidRDefault="007F2A8E" w:rsidP="00052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ICC</w:t>
            </w:r>
          </w:p>
        </w:tc>
        <w:tc>
          <w:tcPr>
            <w:tcW w:w="0" w:type="auto"/>
            <w:vAlign w:val="center"/>
          </w:tcPr>
          <w:p w14:paraId="5FE5BECA" w14:textId="5C661FE0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</w:tcPr>
          <w:p w14:paraId="0BD5278C" w14:textId="7FF2C91E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center"/>
          </w:tcPr>
          <w:p w14:paraId="0B5AE960" w14:textId="08AC18D0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</w:tr>
      <w:tr w:rsidR="007F2A8E" w:rsidRPr="00052F05" w14:paraId="41DF0518" w14:textId="77777777" w:rsidTr="00114C9D">
        <w:tc>
          <w:tcPr>
            <w:tcW w:w="0" w:type="auto"/>
          </w:tcPr>
          <w:p w14:paraId="6D51A291" w14:textId="7E81D025" w:rsidR="007F2A8E" w:rsidRPr="00A23F51" w:rsidRDefault="00FF5A7B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3F51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Residual variance</w:t>
            </w:r>
          </w:p>
        </w:tc>
        <w:tc>
          <w:tcPr>
            <w:tcW w:w="0" w:type="auto"/>
            <w:vAlign w:val="center"/>
          </w:tcPr>
          <w:p w14:paraId="6FD682E5" w14:textId="54E1C105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13686C87" w14:textId="52EC5F51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281828B9" w14:textId="4D409C35" w:rsidR="007F2A8E" w:rsidRPr="00052F05" w:rsidRDefault="007F2A8E" w:rsidP="00052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F05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</w:tr>
      <w:tr w:rsidR="00E84CE5" w:rsidRPr="00E84CE5" w14:paraId="1DDC3138" w14:textId="77777777" w:rsidTr="00114C9D">
        <w:tc>
          <w:tcPr>
            <w:tcW w:w="0" w:type="auto"/>
          </w:tcPr>
          <w:p w14:paraId="41E51B66" w14:textId="4AB3C0AF" w:rsidR="007F2A8E" w:rsidRPr="00E84CE5" w:rsidRDefault="00EE2ABF" w:rsidP="00052F05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Model fit</w:t>
            </w:r>
            <w:r w:rsidR="007F2A8E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 xml:space="preserve"> (</w:t>
            </w:r>
            <w:r w:rsidR="00052F05" w:rsidRPr="00E84CE5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0"/>
              </w:rPr>
              <w:t>R</w:t>
            </w:r>
            <w:r w:rsidR="007F2A8E" w:rsidRPr="00E84CE5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  <w:vertAlign w:val="superscript"/>
              </w:rPr>
              <w:t>2</w:t>
            </w:r>
            <w:r w:rsidR="007F2A8E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D58F48F" w14:textId="603E5403" w:rsidR="007F2A8E" w:rsidRPr="00E84CE5" w:rsidRDefault="007F2A8E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14:paraId="28AABB50" w14:textId="62360D51" w:rsidR="007F2A8E" w:rsidRPr="00E84CE5" w:rsidRDefault="007F2A8E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14:paraId="38E0A9BB" w14:textId="2C3F1ED7" w:rsidR="007F2A8E" w:rsidRPr="00E84CE5" w:rsidRDefault="007F2A8E" w:rsidP="00052F0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E84CE5" w:rsidRPr="00E84CE5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8</w:t>
            </w:r>
          </w:p>
        </w:tc>
      </w:tr>
    </w:tbl>
    <w:p w14:paraId="2B1E6404" w14:textId="77777777" w:rsidR="001D164D" w:rsidRPr="00CA4D0C" w:rsidRDefault="001D164D" w:rsidP="001D164D">
      <w:pPr>
        <w:rPr>
          <w:rFonts w:ascii="Times New Roman" w:hAnsi="Times New Roman" w:cs="Times New Roman"/>
          <w:sz w:val="20"/>
          <w:szCs w:val="20"/>
        </w:rPr>
      </w:pPr>
      <w:r w:rsidRPr="00CA4D0C">
        <w:rPr>
          <w:rFonts w:ascii="Times New Roman" w:eastAsia="SimSun" w:hAnsi="Times New Roman" w:cs="Times New Roman"/>
          <w:i/>
          <w:iCs/>
          <w:sz w:val="20"/>
          <w:szCs w:val="20"/>
        </w:rPr>
        <w:t>Note</w:t>
      </w:r>
      <w:r w:rsidRPr="00CA4D0C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Pr="00CA4D0C">
        <w:rPr>
          <w:rFonts w:ascii="Times New Roman" w:eastAsia="SimSun" w:hAnsi="Times New Roman" w:cs="Times New Roman"/>
          <w:i/>
          <w:iCs/>
          <w:sz w:val="20"/>
          <w:szCs w:val="20"/>
        </w:rPr>
        <w:t>N</w:t>
      </w:r>
      <w:r w:rsidRPr="00CA4D0C">
        <w:rPr>
          <w:rFonts w:ascii="Times New Roman" w:eastAsia="SimSun" w:hAnsi="Times New Roman" w:cs="Times New Roman"/>
          <w:sz w:val="20"/>
          <w:szCs w:val="20"/>
        </w:rPr>
        <w:t xml:space="preserve"> = 188. SE = Standard error; ICC = intraclass correlation.  </w:t>
      </w:r>
      <w:r w:rsidRPr="00CA4D0C">
        <w:rPr>
          <w:rFonts w:ascii="Times New Roman" w:eastAsia="SimSun" w:hAnsi="Times New Roman" w:cs="Times New Roman"/>
          <w:sz w:val="20"/>
          <w:szCs w:val="20"/>
          <w:vertAlign w:val="superscript"/>
        </w:rPr>
        <w:t>*</w:t>
      </w:r>
      <w:r w:rsidRPr="00CA4D0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CA4D0C">
        <w:rPr>
          <w:rFonts w:ascii="Times New Roman" w:eastAsia="SimSun" w:hAnsi="Times New Roman" w:cs="Times New Roman"/>
          <w:sz w:val="20"/>
          <w:szCs w:val="20"/>
        </w:rPr>
        <w:t xml:space="preserve"> &lt; 0.05. </w:t>
      </w:r>
      <w:r w:rsidRPr="00CA4D0C">
        <w:rPr>
          <w:rFonts w:ascii="Times New Roman" w:eastAsia="SimSun" w:hAnsi="Times New Roman" w:cs="Times New Roman"/>
          <w:sz w:val="20"/>
          <w:szCs w:val="20"/>
          <w:vertAlign w:val="superscript"/>
        </w:rPr>
        <w:t>**</w:t>
      </w:r>
      <w:r w:rsidRPr="00CA4D0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CA4D0C">
        <w:rPr>
          <w:rFonts w:ascii="Times New Roman" w:eastAsia="SimSun" w:hAnsi="Times New Roman" w:cs="Times New Roman"/>
          <w:sz w:val="20"/>
          <w:szCs w:val="20"/>
        </w:rPr>
        <w:t xml:space="preserve"> &lt; 0.01. </w:t>
      </w:r>
      <w:r w:rsidRPr="00CA4D0C">
        <w:rPr>
          <w:rFonts w:ascii="Times New Roman" w:eastAsia="SimSun" w:hAnsi="Times New Roman" w:cs="Times New Roman"/>
          <w:sz w:val="20"/>
          <w:szCs w:val="20"/>
          <w:vertAlign w:val="superscript"/>
        </w:rPr>
        <w:t>***</w:t>
      </w:r>
      <w:r w:rsidRPr="00CA4D0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CA4D0C">
        <w:rPr>
          <w:rFonts w:ascii="Times New Roman" w:eastAsia="SimSun" w:hAnsi="Times New Roman" w:cs="Times New Roman"/>
          <w:sz w:val="20"/>
          <w:szCs w:val="20"/>
        </w:rPr>
        <w:t xml:space="preserve"> &lt; 0.001.</w:t>
      </w:r>
    </w:p>
    <w:p w14:paraId="686CA24A" w14:textId="77777777" w:rsidR="009776A4" w:rsidRPr="00052F05" w:rsidRDefault="009776A4" w:rsidP="00052F05">
      <w:pPr>
        <w:rPr>
          <w:rFonts w:ascii="Times New Roman" w:hAnsi="Times New Roman" w:cs="Times New Roman"/>
          <w:sz w:val="20"/>
          <w:szCs w:val="20"/>
        </w:rPr>
      </w:pPr>
    </w:p>
    <w:sectPr w:rsidR="009776A4" w:rsidRPr="00052F05" w:rsidSect="009776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9A08F" w14:textId="77777777" w:rsidR="00580774" w:rsidRDefault="00580774" w:rsidP="00052F05">
      <w:r>
        <w:separator/>
      </w:r>
    </w:p>
  </w:endnote>
  <w:endnote w:type="continuationSeparator" w:id="0">
    <w:p w14:paraId="34AB45E1" w14:textId="77777777" w:rsidR="00580774" w:rsidRDefault="00580774" w:rsidP="00052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0AE85" w14:textId="77777777" w:rsidR="00580774" w:rsidRDefault="00580774" w:rsidP="00052F05">
      <w:r>
        <w:separator/>
      </w:r>
    </w:p>
  </w:footnote>
  <w:footnote w:type="continuationSeparator" w:id="0">
    <w:p w14:paraId="5F80375E" w14:textId="77777777" w:rsidR="00580774" w:rsidRDefault="00580774" w:rsidP="00052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A4"/>
    <w:rsid w:val="00052F05"/>
    <w:rsid w:val="000B7653"/>
    <w:rsid w:val="000C7AFC"/>
    <w:rsid w:val="00111095"/>
    <w:rsid w:val="00114C9D"/>
    <w:rsid w:val="001559DA"/>
    <w:rsid w:val="001C0BCA"/>
    <w:rsid w:val="001D164D"/>
    <w:rsid w:val="002806BB"/>
    <w:rsid w:val="00354244"/>
    <w:rsid w:val="00394A89"/>
    <w:rsid w:val="004A2398"/>
    <w:rsid w:val="00580774"/>
    <w:rsid w:val="0059449F"/>
    <w:rsid w:val="005B09F5"/>
    <w:rsid w:val="007F2A8E"/>
    <w:rsid w:val="00835BA8"/>
    <w:rsid w:val="009776A4"/>
    <w:rsid w:val="009966BB"/>
    <w:rsid w:val="009A33BF"/>
    <w:rsid w:val="009A74D8"/>
    <w:rsid w:val="00A23F51"/>
    <w:rsid w:val="00A70B16"/>
    <w:rsid w:val="00C519F9"/>
    <w:rsid w:val="00D44E25"/>
    <w:rsid w:val="00D7133C"/>
    <w:rsid w:val="00DC743C"/>
    <w:rsid w:val="00DD3A31"/>
    <w:rsid w:val="00DE3841"/>
    <w:rsid w:val="00E84CE5"/>
    <w:rsid w:val="00EE2ABF"/>
    <w:rsid w:val="00EF4C86"/>
    <w:rsid w:val="00FF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1CD25"/>
  <w15:chartTrackingRefBased/>
  <w15:docId w15:val="{7E9458DE-DA80-4D94-8847-0DE6A5231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76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6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6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6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6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6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6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6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6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6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6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6A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6A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6A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6A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6A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6A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776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6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6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6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6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6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6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6A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77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F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F05"/>
  </w:style>
  <w:style w:type="paragraph" w:styleId="Footer">
    <w:name w:val="footer"/>
    <w:basedOn w:val="Normal"/>
    <w:link w:val="FooterChar"/>
    <w:uiPriority w:val="99"/>
    <w:unhideWhenUsed/>
    <w:rsid w:val="00052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18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XINYUAN 11479907</dc:creator>
  <cp:keywords/>
  <dc:description/>
  <cp:lastModifiedBy>PENG, XINYUAN 11479907</cp:lastModifiedBy>
  <cp:revision>2</cp:revision>
  <dcterms:created xsi:type="dcterms:W3CDTF">2025-03-19T08:08:00Z</dcterms:created>
  <dcterms:modified xsi:type="dcterms:W3CDTF">2025-03-19T08:08:00Z</dcterms:modified>
</cp:coreProperties>
</file>